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864" w:rsidRPr="002E59EA" w:rsidRDefault="00470864" w:rsidP="004708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Histon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acetyl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II </w:t>
      </w:r>
      <w:r>
        <w:rPr>
          <w:rFonts w:ascii="Times New Roman" w:hAnsi="Times New Roman" w:cs="Times New Roman"/>
          <w:sz w:val="24"/>
          <w:szCs w:val="24"/>
        </w:rPr>
        <w:t>inte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s with </w:t>
      </w:r>
      <w:r w:rsidRPr="002E59EA">
        <w:rPr>
          <w:rFonts w:ascii="Times New Roman" w:hAnsi="Times New Roman" w:cs="Times New Roman" w:hint="eastAsia"/>
          <w:sz w:val="24"/>
          <w:szCs w:val="24"/>
        </w:rPr>
        <w:t xml:space="preserve">BK </w:t>
      </w:r>
      <w:proofErr w:type="spellStart"/>
      <w:r w:rsidRPr="002E59EA">
        <w:rPr>
          <w:rFonts w:ascii="Times New Roman" w:hAnsi="Times New Roman" w:cs="Times New Roman" w:hint="eastAsia"/>
          <w:sz w:val="24"/>
          <w:szCs w:val="24"/>
        </w:rPr>
        <w:t>polyomavirus</w:t>
      </w:r>
      <w:proofErr w:type="spellEnd"/>
      <w:r w:rsidRPr="002E59EA">
        <w:rPr>
          <w:rFonts w:ascii="Times New Roman" w:hAnsi="Times New Roman" w:cs="Times New Roman" w:hint="eastAsia"/>
          <w:sz w:val="24"/>
          <w:szCs w:val="24"/>
        </w:rPr>
        <w:t xml:space="preserve"> Large Tumor Antigen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E59EA">
        <w:rPr>
          <w:rFonts w:ascii="Times New Roman" w:hAnsi="Times New Roman" w:cs="Times New Roman" w:hint="eastAsia"/>
          <w:sz w:val="24"/>
          <w:szCs w:val="24"/>
        </w:rPr>
        <w:t xml:space="preserve">may affect </w:t>
      </w:r>
      <w:r>
        <w:rPr>
          <w:rFonts w:ascii="Times New Roman" w:hAnsi="Times New Roman" w:cs="Times New Roman" w:hint="eastAsia"/>
          <w:sz w:val="24"/>
          <w:szCs w:val="24"/>
        </w:rPr>
        <w:t>protein</w:t>
      </w:r>
      <w:r w:rsidRPr="002E59EA">
        <w:rPr>
          <w:rFonts w:ascii="Times New Roman" w:hAnsi="Times New Roman" w:cs="Times New Roman" w:hint="eastAsia"/>
          <w:sz w:val="24"/>
          <w:szCs w:val="24"/>
        </w:rPr>
        <w:t xml:space="preserve"> stability</w:t>
      </w:r>
    </w:p>
    <w:p w:rsidR="009A6CEA" w:rsidRDefault="00470864" w:rsidP="009A6CEA">
      <w:pPr>
        <w:widowControl w:val="0"/>
        <w:adjustRightInd w:val="0"/>
        <w:spacing w:after="0" w:line="360" w:lineRule="auto"/>
        <w:textAlignment w:val="baseline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 w:hint="eastAsia"/>
          <w:b/>
          <w:noProof/>
          <w:sz w:val="18"/>
          <w:szCs w:val="18"/>
        </w:rPr>
        <w:drawing>
          <wp:anchor distT="0" distB="0" distL="114300" distR="114300" simplePos="0" relativeHeight="251658240" behindDoc="1" locked="0" layoutInCell="1" allowOverlap="1" wp14:anchorId="54C98528" wp14:editId="52063ECD">
            <wp:simplePos x="0" y="0"/>
            <wp:positionH relativeFrom="column">
              <wp:posOffset>61595</wp:posOffset>
            </wp:positionH>
            <wp:positionV relativeFrom="paragraph">
              <wp:posOffset>40640</wp:posOffset>
            </wp:positionV>
            <wp:extent cx="5490210" cy="3766820"/>
            <wp:effectExtent l="19050" t="19050" r="15240" b="24130"/>
            <wp:wrapTight wrapText="bothSides">
              <wp:wrapPolygon edited="0">
                <wp:start x="-75" y="-109"/>
                <wp:lineTo x="-75" y="21629"/>
                <wp:lineTo x="21585" y="21629"/>
                <wp:lineTo x="21585" y="-109"/>
                <wp:lineTo x="-75" y="-109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37668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A6CEA" w:rsidRDefault="009A6CEA" w:rsidP="009A6CEA">
      <w:pPr>
        <w:widowControl w:val="0"/>
        <w:adjustRightInd w:val="0"/>
        <w:spacing w:after="0" w:line="360" w:lineRule="auto"/>
        <w:textAlignment w:val="baseline"/>
        <w:rPr>
          <w:rFonts w:ascii="Times New Roman" w:eastAsia="標楷體" w:hAnsi="標楷體" w:cs="Times New Roman"/>
          <w:spacing w:val="5"/>
          <w:sz w:val="24"/>
          <w:szCs w:val="20"/>
        </w:rPr>
      </w:pPr>
      <w:r w:rsidRPr="009A6C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D5A71">
        <w:rPr>
          <w:rFonts w:ascii="Times New Roman" w:hAnsi="Times New Roman" w:cs="Times New Roman"/>
          <w:b/>
          <w:sz w:val="24"/>
          <w:szCs w:val="24"/>
        </w:rPr>
        <w:t>F</w:t>
      </w:r>
      <w:r w:rsidR="007D5A71">
        <w:rPr>
          <w:rFonts w:ascii="Times New Roman" w:hAnsi="Times New Roman" w:cs="Times New Roman" w:hint="eastAsia"/>
          <w:b/>
          <w:sz w:val="24"/>
          <w:szCs w:val="24"/>
        </w:rPr>
        <w:t>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Mass spectrometric analysis of </w:t>
      </w:r>
      <w:proofErr w:type="spellStart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>BKPyV</w:t>
      </w:r>
      <w:proofErr w:type="spellEnd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LT protein acetylation.</w:t>
      </w:r>
      <w:proofErr w:type="gramEnd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(A) Flow chart of mass spectrometry. (B) </w:t>
      </w:r>
      <w:r>
        <w:rPr>
          <w:rFonts w:ascii="Times New Roman" w:eastAsia="標楷體" w:hAnsi="標楷體" w:cs="Times New Roman"/>
          <w:spacing w:val="5"/>
          <w:sz w:val="24"/>
          <w:szCs w:val="20"/>
        </w:rPr>
        <w:t>Acetylation modification spectrum of K3 (C) and K230 (D) was shown.</w:t>
      </w:r>
    </w:p>
    <w:p w:rsidR="00470864" w:rsidRDefault="00470864">
      <w:pPr>
        <w:rPr>
          <w:rFonts w:ascii="Arial" w:hAnsi="Arial" w:cs="Arial"/>
          <w:b/>
          <w:sz w:val="18"/>
          <w:szCs w:val="18"/>
        </w:rPr>
      </w:pPr>
    </w:p>
    <w:p w:rsidR="00470864" w:rsidRDefault="00470864">
      <w:pPr>
        <w:rPr>
          <w:rFonts w:ascii="Arial" w:hAnsi="Arial" w:cs="Arial"/>
          <w:b/>
          <w:sz w:val="18"/>
          <w:szCs w:val="18"/>
        </w:rPr>
      </w:pPr>
    </w:p>
    <w:p w:rsidR="00470864" w:rsidRDefault="00470864">
      <w:pPr>
        <w:rPr>
          <w:rFonts w:ascii="Arial" w:hAnsi="Arial" w:cs="Arial"/>
          <w:b/>
          <w:sz w:val="18"/>
          <w:szCs w:val="18"/>
        </w:rPr>
      </w:pPr>
    </w:p>
    <w:p w:rsidR="00470864" w:rsidRPr="00AA05AA" w:rsidRDefault="00470864" w:rsidP="00470864">
      <w:pPr>
        <w:autoSpaceDE w:val="0"/>
        <w:autoSpaceDN w:val="0"/>
        <w:adjustRightInd w:val="0"/>
        <w:spacing w:line="360" w:lineRule="auto"/>
        <w:rPr>
          <w:rFonts w:ascii="Times New Roman" w:eastAsia="標楷體" w:hAnsi="Times New Roman" w:cs="Times New Roman"/>
          <w:b/>
          <w:sz w:val="24"/>
          <w:szCs w:val="24"/>
        </w:rPr>
      </w:pPr>
      <w:r w:rsidRPr="00AA05AA">
        <w:rPr>
          <w:rFonts w:ascii="Times New Roman" w:eastAsia="標楷體" w:hAnsi="Times New Roman" w:cs="Times New Roman" w:hint="eastAsia"/>
          <w:b/>
          <w:sz w:val="24"/>
          <w:szCs w:val="24"/>
        </w:rPr>
        <w:t xml:space="preserve">Construction of K3R, K230R, and K3R/K230R mutation </w:t>
      </w:r>
      <w:proofErr w:type="spellStart"/>
      <w:r w:rsidRPr="00AA05AA">
        <w:rPr>
          <w:rFonts w:ascii="Times New Roman" w:eastAsia="標楷體" w:hAnsi="Times New Roman" w:cs="Times New Roman" w:hint="eastAsia"/>
          <w:b/>
          <w:sz w:val="24"/>
          <w:szCs w:val="24"/>
        </w:rPr>
        <w:t>BKPyV</w:t>
      </w:r>
      <w:proofErr w:type="spellEnd"/>
      <w:r w:rsidRPr="00AA05AA">
        <w:rPr>
          <w:rFonts w:ascii="Times New Roman" w:eastAsia="標楷體" w:hAnsi="Times New Roman" w:cs="Times New Roman" w:hint="eastAsia"/>
          <w:b/>
          <w:sz w:val="24"/>
          <w:szCs w:val="24"/>
        </w:rPr>
        <w:t xml:space="preserve"> LT plasmid</w:t>
      </w:r>
    </w:p>
    <w:p w:rsidR="00276C0C" w:rsidRPr="00446D9D" w:rsidRDefault="0009470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/>
          <w:sz w:val="24"/>
          <w:szCs w:val="24"/>
        </w:rPr>
        <w:t xml:space="preserve">I. </w:t>
      </w:r>
      <w:proofErr w:type="spellStart"/>
      <w:r w:rsidRPr="00446D9D">
        <w:rPr>
          <w:rFonts w:ascii="Times New Roman" w:hAnsi="Times New Roman" w:cs="Times New Roman"/>
          <w:sz w:val="24"/>
          <w:szCs w:val="24"/>
        </w:rPr>
        <w:t>BKPyV</w:t>
      </w:r>
      <w:proofErr w:type="spellEnd"/>
      <w:r w:rsidRPr="00446D9D">
        <w:rPr>
          <w:rFonts w:ascii="Times New Roman" w:hAnsi="Times New Roman" w:cs="Times New Roman"/>
          <w:sz w:val="24"/>
          <w:szCs w:val="24"/>
        </w:rPr>
        <w:t xml:space="preserve"> </w:t>
      </w:r>
      <w:r w:rsidR="00276C0C" w:rsidRPr="00446D9D">
        <w:rPr>
          <w:rFonts w:ascii="Times New Roman" w:hAnsi="Times New Roman" w:cs="Times New Roman"/>
          <w:sz w:val="24"/>
          <w:szCs w:val="24"/>
        </w:rPr>
        <w:t>LT</w:t>
      </w:r>
      <w:r w:rsidRPr="00446D9D">
        <w:rPr>
          <w:rFonts w:ascii="Times New Roman" w:hAnsi="Times New Roman" w:cs="Times New Roman"/>
          <w:sz w:val="24"/>
          <w:szCs w:val="24"/>
        </w:rPr>
        <w:t xml:space="preserve">: </w:t>
      </w:r>
      <w:r w:rsidR="00276C0C" w:rsidRPr="00446D9D">
        <w:rPr>
          <w:rFonts w:ascii="Times New Roman" w:hAnsi="Times New Roman" w:cs="Times New Roman"/>
          <w:sz w:val="24"/>
          <w:szCs w:val="24"/>
        </w:rPr>
        <w:t>W</w:t>
      </w:r>
      <w:r w:rsidRPr="00446D9D">
        <w:rPr>
          <w:rFonts w:ascii="Times New Roman" w:hAnsi="Times New Roman" w:cs="Times New Roman"/>
          <w:sz w:val="24"/>
          <w:szCs w:val="24"/>
        </w:rPr>
        <w:t>ild-type LT</w:t>
      </w:r>
    </w:p>
    <w:p w:rsidR="00094708" w:rsidRPr="00446D9D" w:rsidRDefault="0009470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/>
          <w:sz w:val="24"/>
          <w:szCs w:val="24"/>
        </w:rPr>
        <w:t>(A) Wild-type LT nucleotide sequence</w:t>
      </w:r>
    </w:p>
    <w:p w:rsidR="006F1D94" w:rsidRDefault="00C12664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GGAC</w:t>
      </w:r>
      <w:r w:rsidRPr="0035349D">
        <w:rPr>
          <w:rFonts w:ascii="Courier New" w:hAnsi="Courier New" w:cs="Courier New"/>
          <w:b/>
          <w:color w:val="FF0000"/>
          <w:sz w:val="18"/>
          <w:szCs w:val="18"/>
        </w:rPr>
        <w:t>AAG</w:t>
      </w:r>
      <w:r>
        <w:rPr>
          <w:rFonts w:ascii="Courier New" w:hAnsi="Courier New" w:cs="Courier New"/>
          <w:sz w:val="18"/>
          <w:szCs w:val="18"/>
        </w:rPr>
        <w:t>GTGCTGAATAGAGAAGAGAGTATGGAACTG</w:t>
      </w:r>
      <w:r w:rsidR="008E29E5">
        <w:rPr>
          <w:rFonts w:ascii="Courier New" w:hAnsi="Courier New" w:cs="Courier New"/>
          <w:sz w:val="18"/>
          <w:szCs w:val="18"/>
        </w:rPr>
        <w:t>ATGGATCTGCTGGGGCTGGAACGGGCTGCCTGGGGAAATCTGCCACTGATGAGGAAGGCCTACCTGCGCAAGTGCAAGGAGTTCCACCCCGACAAGGGCGGCGACGAGGATAAGATGAAGAGGATGAACACACTGTATAAGAAGATGGAGCAGGACGTGAAGGTGGCCCACCAGCCAGATTTCGGCACCTGGAGCTCCTCTGAGGTGCCCACCTACGGCACAGAGGAGTGGGAGAGCTGGTGGAGCTCCTTTAATGAGAAGTGGGACGAGGATCTGTTCTGTCACGAGGACATGTTTGCCTCCGATGAGGAGGCCACCGCCGACTCTCAGCACAGCACACCCCCCAAGAAGAAGCGGAAGGTGGAGGACCCAAAGGATTTCCCCTCCGATCTGCACCAGTTCCTGAGCCAGGCCGTGTTTTCCAACAGAACCCTGGCCTGC</w:t>
      </w:r>
      <w:r w:rsidR="008E29E5">
        <w:rPr>
          <w:rFonts w:ascii="Courier New" w:hAnsi="Courier New" w:cs="Courier New"/>
          <w:sz w:val="18"/>
          <w:szCs w:val="18"/>
        </w:rPr>
        <w:lastRenderedPageBreak/>
        <w:t>TTTGCCGTGTACACCACAAAGGAGAAGGCCCAGATCCTGTACAAGAAGCTGATGGAGAAGTATTCTGTGACATTCATCAGCAGGCACATGTGCGCCGGCCACAATATCATCTTCTTTCTGACCCCACACAGGCACCGCGTGAGCGCCATCAACAATTTTTGCCAGAAGCTGTGCACATTCTCCTTTCTGATCTGCAAGGGCGTGAAC</w:t>
      </w:r>
      <w:r w:rsidR="008E29E5" w:rsidRPr="00836805">
        <w:rPr>
          <w:rFonts w:ascii="Courier New" w:hAnsi="Courier New" w:cs="Courier New"/>
          <w:b/>
          <w:color w:val="FF0000"/>
          <w:sz w:val="18"/>
          <w:szCs w:val="18"/>
        </w:rPr>
        <w:t>AAG</w:t>
      </w:r>
      <w:r w:rsidR="008E29E5">
        <w:rPr>
          <w:rFonts w:ascii="Courier New" w:hAnsi="Courier New" w:cs="Courier New"/>
          <w:sz w:val="18"/>
          <w:szCs w:val="18"/>
        </w:rPr>
        <w:t>GAGTACCTGCTGTATTCTGCCCTGACCCGCGACCCCTACCACACAATCGAGGAGAGCATCCAGGGCGGCCTGAAGGAGCACGATTTCAATCCCGAGGAGCCTGAGGAGACAAAGCAGGTGAGCTGGAAGCTGATCACCGAGTATGCCGTGGAGACAAAGTGCGAGGACGTGTTCCTGCTGCTGGGCATGTACCTGGAGTTTCAGTATAACGTGGAGGAGTGCAAGAAGTGTCAGAAGAAGGATCAGCCTTACCACTTTAAGTATCACGAGAAGCACTTCGCCAACGCCATCATCTTTGCCGAGTCCAAGAATCAGAAGTCTATCTGTCAGCAGGCCGTGGACACAGTGCTGGCCAAGAAGCGGGTGGATACCCTGCACATGACAAGGGAGGAGATGCTGACCGAGCGGTTCAACCACATCCTGGACAAGATGGATCTGATCTTTGGAGCACACGGAAATGCCGTGCTGGAGCAGTACATGGCAGGAGTGGCATGGCTGCACTGCCTGCTGCCAAAGATGGACTCTGTGATCTTCGATTTTCTGCACTGTATCGTGTTCAATGTGCCCAAGCGGAGATATTGGCTGTTTAAGGGCCCTATCGACAGCGGCAAGACCACACTGGCAGCAGGCCTGCTGGATCTGTGCGGAGGCAAGGCCCTGAACGTGAATCTGCCTATGGAGAGACTGACATTCGAGCTGGGCGTGGCCATCGACCAGTACATGGTGGTGTTTGAGGATGTGAAGGGAACCGGAGCAGAGAGCAAGGACCTGCCATCCGGCCACGGCATCAACAATCTGGATTCCCTGAGGGACTATCTGGATGGCTCTGTGAAGGTGAACCTGGAGAAGAAGCACCTGAATAAGCGCACCCAGATTTTCCCACCCGGCCTGGTGACAATGAACGAGTACCCTGTGCCAAAGACCCTGCAGGCCCGGTTCGTGAGACAGATCGACTTTCGGCCCAAAATCTACCTGAGAAAGTCCCTGCAGAACAGCGAGTTTCTGCTGGAGAAGAGGATCCTGCAGTCCGGCATGACACTGCTGCTGCTGCTGATCTGGTTCCGCCCTGTGGCCGACTTTGCCACCGATATCCAGTCCCGGATCGTGGAGTGGAAGGAGAGACTGGACTCCGAGATCAGCATGTACACCTTCTCTCGGATGAAGTATAACATCTGCATGGGCAAGTGTATCCTGGATATCACCAGAGAGGAGGACTCTGAGACAGAGGATAGCGGCCACGGCTCTAGCACAGAGAGCCAGTCCCAGTGTTCCTCTCAGGTGAGCGACACCTCCGCCCCTGCAGAGGACTCTCAGCGGAGCGATCCACACAGCCAGGAGCTGCATCTGTGCAAAGGGTTCCAGTGC</w:t>
      </w:r>
      <w:r w:rsidR="008E29E5" w:rsidRPr="00094708">
        <w:rPr>
          <w:rFonts w:ascii="Courier New" w:hAnsi="Courier New" w:cs="Courier New"/>
          <w:sz w:val="18"/>
          <w:szCs w:val="18"/>
        </w:rPr>
        <w:t>TTCAAA</w:t>
      </w:r>
      <w:r w:rsidR="008E29E5">
        <w:rPr>
          <w:rFonts w:ascii="Courier New" w:hAnsi="Courier New" w:cs="Courier New"/>
          <w:sz w:val="18"/>
          <w:szCs w:val="18"/>
        </w:rPr>
        <w:t>CGACCAAAAACTCCTCCTCCAAAAGAATTCTGCAGATATCCAGCACAGTGGCGGCCGCTCGAGTCTAGAGGGCCCGAGCAGAAACTCATCTCTGAAGAGGATCTGTGATAAACCCGCTGATCAGCCTCGACTGTGCCTTCTAGTTGCCAGCCATCT</w:t>
      </w:r>
    </w:p>
    <w:p w:rsidR="00F5646C" w:rsidRPr="00446D9D" w:rsidRDefault="00094708" w:rsidP="00446D9D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>(B) Wild-type LT</w:t>
      </w:r>
      <w:r w:rsidRPr="00446D9D">
        <w:rPr>
          <w:rFonts w:ascii="Times New Roman" w:hAnsi="Times New Roman" w:cs="Times New Roman"/>
          <w:sz w:val="24"/>
          <w:szCs w:val="24"/>
        </w:rPr>
        <w:t xml:space="preserve"> </w:t>
      </w:r>
      <w:r w:rsidRPr="00446D9D">
        <w:rPr>
          <w:rFonts w:ascii="Times New Roman" w:hAnsi="Times New Roman" w:cs="Times New Roman" w:hint="eastAsia"/>
          <w:sz w:val="24"/>
          <w:szCs w:val="24"/>
        </w:rPr>
        <w:t>p</w:t>
      </w:r>
      <w:r w:rsidR="00F5646C" w:rsidRPr="00446D9D">
        <w:rPr>
          <w:rFonts w:ascii="Times New Roman" w:hAnsi="Times New Roman" w:cs="Times New Roman"/>
          <w:sz w:val="24"/>
          <w:szCs w:val="24"/>
        </w:rPr>
        <w:t>rotein sequence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D</w:t>
      </w:r>
      <w:r w:rsidRPr="00F5646C">
        <w:rPr>
          <w:b/>
          <w:color w:val="FF0000"/>
          <w:sz w:val="18"/>
          <w:szCs w:val="18"/>
        </w:rPr>
        <w:t>K</w:t>
      </w:r>
      <w:r>
        <w:rPr>
          <w:color w:val="222222"/>
          <w:sz w:val="18"/>
          <w:szCs w:val="18"/>
        </w:rPr>
        <w:t>VLNREESMELMDLLGLERAAWGNLPLMRKAYLRKCKEFHPDKGGDEDKMKRMNTLYK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KMEQDVKVAHQPDFGTWSSSEVPTYGTEEWESWWSSFNEKWDEDLFCHEDMFASDEEATA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SQHSTPPKKKRKVEDPKDFPSDLHQFLSQAVFSNRTLACFAVYTTKEKAQILYKKLMEK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YSVTFISRHMCAGHNIIFFLTPHRHRVSAINNFCQKLCTFSFLICKGVN</w:t>
      </w:r>
      <w:r w:rsidRPr="00CA1D91">
        <w:rPr>
          <w:b/>
          <w:color w:val="FF0000"/>
          <w:sz w:val="18"/>
          <w:szCs w:val="18"/>
        </w:rPr>
        <w:t>K</w:t>
      </w:r>
      <w:r>
        <w:rPr>
          <w:color w:val="222222"/>
          <w:sz w:val="18"/>
          <w:szCs w:val="18"/>
        </w:rPr>
        <w:t>EYLLYSALTR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PYHTIEESIQGGLKEHDFNPEEPEETKQVSWKLITEYAVETKCEDVFLLLGMYLEFQYN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ECKKCQKKDQPYHFKYHEKHFANAIIFAESKNQKSICQQAVDTVLAKKRVDTLHMTRE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MLTERFNHILDKMDLIFGAHGNAVLEQYMAGVAWLHCLLPKMDSVIFDFLHCIVFNVPK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RYWLFKGPIDSGKTTLAAGLLDLCGGKALNVNLPMERLTFELGVAIDQYMVVFEDVKGT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AESKDLPSGHGINNLDSLRDYLDGSVKVNLEKKHLNKRTQIFPPGLVTMNEYPVPKTLQ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RFVRQIDFRPKIYLRKSLQNSEFLLEKRILQSGMTLLLLLIWFRPVADFATDIQSRIVE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WKERLDSEISMYTFSRMKYNICMGKCILDITREEDSETEDSGHGSSTESQSQCSSQVSDT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APAEDSQRSDPHSQELHLCKGFQCF</w:t>
      </w:r>
      <w:r w:rsidRPr="00A73339">
        <w:rPr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</w:rPr>
        <w:t>RPKTPPPKEFCRYPAQWRPLESRGPEQKLISEE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L**TR*SASTVPSSCQPS</w:t>
      </w:r>
    </w:p>
    <w:p w:rsidR="00F5646C" w:rsidRDefault="00F5646C">
      <w:pPr>
        <w:rPr>
          <w:rFonts w:ascii="Courier New" w:hAnsi="Courier New" w:cs="Courier New"/>
          <w:sz w:val="18"/>
          <w:szCs w:val="18"/>
        </w:rPr>
      </w:pPr>
    </w:p>
    <w:p w:rsidR="00094708" w:rsidRPr="00446D9D" w:rsidRDefault="00094708" w:rsidP="0009470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 xml:space="preserve">II. </w:t>
      </w:r>
      <w:proofErr w:type="spellStart"/>
      <w:r w:rsidRPr="00446D9D">
        <w:rPr>
          <w:rFonts w:ascii="Times New Roman" w:hAnsi="Times New Roman" w:cs="Times New Roman" w:hint="eastAsia"/>
          <w:sz w:val="24"/>
          <w:szCs w:val="24"/>
        </w:rPr>
        <w:t>BKPyV</w:t>
      </w:r>
      <w:proofErr w:type="spellEnd"/>
      <w:r w:rsidRPr="00446D9D">
        <w:rPr>
          <w:rFonts w:ascii="Times New Roman" w:hAnsi="Times New Roman" w:cs="Times New Roman" w:hint="eastAsia"/>
          <w:sz w:val="24"/>
          <w:szCs w:val="24"/>
        </w:rPr>
        <w:t xml:space="preserve"> LT: </w:t>
      </w:r>
      <w:r w:rsidRPr="00446D9D">
        <w:rPr>
          <w:rFonts w:ascii="Times New Roman" w:hAnsi="Times New Roman" w:cs="Times New Roman"/>
          <w:sz w:val="24"/>
          <w:szCs w:val="24"/>
        </w:rPr>
        <w:t>K3R</w:t>
      </w:r>
      <w:r w:rsidRPr="00446D9D">
        <w:rPr>
          <w:rFonts w:ascii="Times New Roman" w:hAnsi="Times New Roman" w:cs="Times New Roman" w:hint="eastAsia"/>
          <w:sz w:val="24"/>
          <w:szCs w:val="24"/>
        </w:rPr>
        <w:t>_LT</w:t>
      </w:r>
    </w:p>
    <w:p w:rsidR="00094708" w:rsidRPr="00446D9D" w:rsidRDefault="00094708" w:rsidP="0009470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446D9D">
        <w:rPr>
          <w:rFonts w:ascii="Times New Roman" w:hAnsi="Times New Roman" w:cs="Times New Roman"/>
          <w:sz w:val="24"/>
          <w:szCs w:val="24"/>
        </w:rPr>
        <w:t>K3R</w:t>
      </w:r>
      <w:r w:rsidRPr="00446D9D">
        <w:rPr>
          <w:rFonts w:ascii="Times New Roman" w:hAnsi="Times New Roman" w:cs="Times New Roman" w:hint="eastAsia"/>
          <w:sz w:val="24"/>
          <w:szCs w:val="24"/>
        </w:rPr>
        <w:t>_LT nucleotide sequence</w:t>
      </w:r>
    </w:p>
    <w:p w:rsidR="009D0715" w:rsidRDefault="009D0715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GGAC</w:t>
      </w:r>
      <w:r w:rsidRPr="00BF15F5">
        <w:rPr>
          <w:rFonts w:ascii="Courier New" w:hAnsi="Courier New" w:cs="Courier New"/>
          <w:b/>
          <w:color w:val="FF0000"/>
          <w:sz w:val="18"/>
          <w:szCs w:val="18"/>
          <w:highlight w:val="cyan"/>
        </w:rPr>
        <w:t>CGG</w:t>
      </w:r>
      <w:r>
        <w:rPr>
          <w:rFonts w:ascii="Courier New" w:hAnsi="Courier New" w:cs="Courier New"/>
          <w:sz w:val="18"/>
          <w:szCs w:val="18"/>
        </w:rPr>
        <w:t>GTGCTGAATAGAGAAGAGAGTATGGAACTGATGGATCTGCTGGGGCTGGAACGGGCTGCCTGGGGAAATCTGCCACTGATGAGGAAGGCCTACCTGCGCAAGTGCAAGGAGTTCCACCCCGACAAGGGCGGCGACGAGGATAAGATGAAGAGGATGAACACACTGTATAAGAAGATGGAGCAGGACGTGAAGGTGGCCCACCAGCCAGATTTCGGCACCTGGAGCTCCTCTGAGGTGCCCACCTACGGCACAGAGGAGTGGGAGAGCTGGTGGAGCTCCTTTAATGAGAAGTGGGACGAGGATCTGTTCTGTCACGAGGACATGTTTGCCTCCGATGAGGAGGCCACCGCCGACTCTCAGCACAGCACACCCCCCAAGAAGAAGCGGAAGGTGGAGGACCCAAAGGATTTCCCCTCCGATCTGCACCAGTTCCTGAGCCAGGCCGTGTTTTCCAACAGAACCCTGGCCTGCTTTGCCGTGTACACCACAAAGGAGAAGGCCCAGATCCTGTACAAGAAGCTGATGGAGAAGTATTCTGTGACATTCATCAGCAGGCACATGTGCGCCGGCCACAATATCATCTTCTTTCTGACCCCACACAGGCACCGCGTGAGCGCCATCAACAATTTTTGCCAGAAGCTGTGCACATTCTCCTTTCTGATCTGCAAGGGCGTGAAC</w:t>
      </w:r>
      <w:r w:rsidRPr="00836805">
        <w:rPr>
          <w:rFonts w:ascii="Courier New" w:hAnsi="Courier New" w:cs="Courier New"/>
          <w:b/>
          <w:color w:val="FF0000"/>
          <w:sz w:val="18"/>
          <w:szCs w:val="18"/>
        </w:rPr>
        <w:t>AAG</w:t>
      </w:r>
      <w:r>
        <w:rPr>
          <w:rFonts w:ascii="Courier New" w:hAnsi="Courier New" w:cs="Courier New"/>
          <w:sz w:val="18"/>
          <w:szCs w:val="18"/>
        </w:rPr>
        <w:t>GAGTACCTGCTGTATTCTGCCCTGACCCGCGACCCCTACCACACAATCGAGGAGAGCATCCAGGGCGGCCTGAAGGAGCACGATTTCAATCCCGAGGAGCCTGAGGAGACAAAGCAGGTGAGCTGGAAGCTGATCACCGAGTATGCCGTGGAGACAAAGTGCGAGGACGTGTTCCTGCTGCTGGGCATGTACCTGGAGTTTCAGTATAACGTGGAGGAGTGCAAGAAGTGTCAGAAGAAGGATCAGCCTTACCACTTTAAGTATCACGAGAAGCACTTCGCCAACGCCATCATCTTTGCCGAGTCCAAGAATCAGAAGTCTATCTGTCAGCAGGCCGTGGACACAGTGCTGGCCAAGAAGCGGGTGGATACCCTGCACATGACAAGGGAGGAGATGCTGACCGAGCGGTTCAACCACATCCTGGACAAGATGGATCTGATCTTTGGAGCACACGGAAATGCCGTGCTGGAGCAGTACATGGCAGGAGTGGCATGGCTGCACTGCCTGCTGCCAAAGATGGACTCTGTGATCTTCGATTTTCTGCACTGTATCGTGTTCAATGTGCCCAAGCGGAGATATTGGCTGTTTAAGGGCCCTATCGACAGCGGCAAGACCACACTGGCAGCAGGCCTGCTGGATCTGTGCGGAGGCAAGGCCCTGAACGTGAATCTGCCTATGGAGAGACTGACATTCGAGCTGGGCGTGGCCATCGACCAGTACATGGTGGTGTTTGAGGATGTGAAGGGAACCGGAGCAGAGAGCAAGGACCTGCCATCCGGCCACGGCATCAACAATCTGGATTCCCTGAGGGACTATCTGGATGGCTCTGTGAAGGTGAACCTGGAGAAGAAGCACCTGAATAAGCGCACCCAGATTTTCCCACCCGGCCTGGTGACAATGAACGAGTACCCTGTGCCAAAGACCCTGCAGGCCCGGTTCGTGAGACAGATCGACTTTCGGCCCAAAATCTACCTGAGAAAGTCCCTGCAGAACAGCGAGTTTCTGCTGGAGAAGAGGATCCTGCAGTCCGGCATGACACTGCTGCTGCTGCTGATCTGGTTCCGCCCTGTGGCCGACTTTGCCACCGATATCCAGTCCCGGATCGTGGAGTGGAAGGAGAGACTGGACTCCGAGATCAGCATGTACACCTTCTCTCGGATGAAGTATAACATCTGCATGGGCAAGTGTATCCTGGATATCACCAGAGAGGAGGACTCTGAGACAGAGGATAGCGGCCACGGCTCTAGCACAGAGAGCCAGTCCCAGTGTTCCTCTCAGGTGAGCGACACCTCCGCCCCTGCAGAGGACTCTCAGCGGAGCGATCCACACAGCCAGGAGCTGCATCTGTGCAAAGGGTTCCAGTGCTTC</w:t>
      </w:r>
      <w:r w:rsidRPr="00094708">
        <w:rPr>
          <w:rFonts w:ascii="Courier New" w:hAnsi="Courier New" w:cs="Courier New"/>
          <w:sz w:val="18"/>
          <w:szCs w:val="18"/>
        </w:rPr>
        <w:t>AAA</w:t>
      </w:r>
      <w:r>
        <w:rPr>
          <w:rFonts w:ascii="Courier New" w:hAnsi="Courier New" w:cs="Courier New"/>
          <w:sz w:val="18"/>
          <w:szCs w:val="18"/>
        </w:rPr>
        <w:t>CGACCAAAAACTCCTCCTCCAAAAGAATTCTGCAGATATCCAGCACAGTGGCGGCCGCTCGAGTCTAGAGGGCCCGAGCAGAAACTCATCTCTGAAGAGGATCTGTGATAAACCCGCTGATCAGCCTCGACTGTGCCTTCT</w:t>
      </w:r>
    </w:p>
    <w:p w:rsidR="00513648" w:rsidRPr="00446D9D" w:rsidRDefault="00094708" w:rsidP="0051364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446D9D">
        <w:rPr>
          <w:rFonts w:ascii="Times New Roman" w:hAnsi="Times New Roman" w:cs="Times New Roman"/>
          <w:sz w:val="24"/>
          <w:szCs w:val="24"/>
        </w:rPr>
        <w:t>K3R</w:t>
      </w:r>
      <w:r w:rsidRPr="00446D9D">
        <w:rPr>
          <w:rFonts w:ascii="Times New Roman" w:hAnsi="Times New Roman" w:cs="Times New Roman" w:hint="eastAsia"/>
          <w:sz w:val="24"/>
          <w:szCs w:val="24"/>
        </w:rPr>
        <w:t>_LT</w:t>
      </w:r>
      <w:r w:rsidRPr="00446D9D">
        <w:rPr>
          <w:rFonts w:ascii="Times New Roman" w:hAnsi="Times New Roman" w:cs="Times New Roman"/>
          <w:sz w:val="24"/>
          <w:szCs w:val="24"/>
        </w:rPr>
        <w:t xml:space="preserve"> </w:t>
      </w:r>
      <w:r w:rsidRPr="00446D9D">
        <w:rPr>
          <w:rFonts w:ascii="Times New Roman" w:hAnsi="Times New Roman" w:cs="Times New Roman" w:hint="eastAsia"/>
          <w:sz w:val="24"/>
          <w:szCs w:val="24"/>
        </w:rPr>
        <w:t>p</w:t>
      </w:r>
      <w:r w:rsidRPr="00446D9D">
        <w:rPr>
          <w:rFonts w:ascii="Times New Roman" w:hAnsi="Times New Roman" w:cs="Times New Roman"/>
          <w:sz w:val="24"/>
          <w:szCs w:val="24"/>
        </w:rPr>
        <w:t xml:space="preserve">rotein sequence 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MD</w:t>
      </w:r>
      <w:r w:rsidRPr="00BF15F5">
        <w:rPr>
          <w:rFonts w:ascii="Courier New" w:eastAsia="Times New Roman" w:hAnsi="Courier New" w:cs="Courier New"/>
          <w:b/>
          <w:color w:val="FF0000"/>
          <w:sz w:val="18"/>
          <w:szCs w:val="18"/>
          <w:highlight w:val="cyan"/>
        </w:rPr>
        <w:t>R</w:t>
      </w: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VLNREESMELMDLLGLERAAWGNLPLMRKAYLRKCKEFHPDKGGDEDKMKRMNTLYK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KMEQDVKVAHQPDFGTWSSSEVPTYGTEEWESWWSSFNEKWDEDLFCHEDMFASDEEATA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DSQHSTPPKKKRKVEDPKDFPSDLHQFLSQAVFSNRTLACFAVYTTKEKAQILYKKLMEK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YSVTFISRHMCAGHNIIFFLTPHRHRVSAINNFCQKLCTFSFLICKGVN</w:t>
      </w:r>
      <w:r w:rsidRPr="00CA1D91">
        <w:rPr>
          <w:rFonts w:ascii="Courier New" w:eastAsia="Times New Roman" w:hAnsi="Courier New" w:cs="Courier New"/>
          <w:b/>
          <w:color w:val="FF0000"/>
          <w:sz w:val="18"/>
          <w:szCs w:val="18"/>
        </w:rPr>
        <w:t>K</w:t>
      </w: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EYLLYSALTR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DPYHTIEESIQGGLKEHDFNPEEPEETKQVSWKLITEYAVETKCEDVFLLLGMYLEFQYN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VEECKKCQKKDQPYHFKYHEKHFANAIIFAESKNQKSICQQAVDTVLAKKRVDTLHMTRE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EMLTERFNHILDKMDLIFGAHGNAVLEQYMAGVAWLHCLLPKMDSVIFDFLHCIVFNVPK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RRYWLFKGPIDSGKTTLAAGLLDLCGGKALNVNLPMERLTFELGVAIDQYMVVFEDVKGT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GAESKDLPSGHGINNLDSLRDYLDGSVKVNLEKKHLNKRTQIFPPGLVTMNEYPVPKTLQ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ARFVRQIDFRPKIYLRKSLQNSEFLLEKRILQSGMTLLLLLIWFRPVADFATDIQSRIVE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WKERLDSEISMYTFSRMKYNICMGKCILDITREEDSETEDSGHGSSTESQSQCSSQVSDT</w:t>
      </w:r>
    </w:p>
    <w:p w:rsidR="00513648" w:rsidRP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SAPAEDSQRSDPHSQELHLCKGFQCF</w:t>
      </w:r>
      <w:r w:rsidRPr="00A73339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RPKTPPPKEFCRYPAQWRPLESRGPEQKLISEE</w:t>
      </w:r>
    </w:p>
    <w:p w:rsidR="00513648" w:rsidRDefault="00513648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222222"/>
          <w:sz w:val="18"/>
          <w:szCs w:val="18"/>
        </w:rPr>
      </w:pPr>
      <w:r w:rsidRPr="00513648">
        <w:rPr>
          <w:rFonts w:ascii="Courier New" w:eastAsia="Times New Roman" w:hAnsi="Courier New" w:cs="Courier New"/>
          <w:color w:val="222222"/>
          <w:sz w:val="18"/>
          <w:szCs w:val="18"/>
        </w:rPr>
        <w:t>DL**TR*SASTVPS</w:t>
      </w:r>
    </w:p>
    <w:p w:rsidR="00276C0C" w:rsidRDefault="00276C0C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222222"/>
          <w:sz w:val="18"/>
          <w:szCs w:val="18"/>
        </w:rPr>
      </w:pPr>
    </w:p>
    <w:p w:rsidR="00094708" w:rsidRPr="00446D9D" w:rsidRDefault="00094708" w:rsidP="0009470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/>
          <w:sz w:val="24"/>
          <w:szCs w:val="24"/>
        </w:rPr>
        <w:t>II</w:t>
      </w:r>
      <w:r w:rsidR="00446D9D" w:rsidRPr="00446D9D">
        <w:rPr>
          <w:rFonts w:ascii="Times New Roman" w:hAnsi="Times New Roman" w:cs="Times New Roman"/>
          <w:sz w:val="24"/>
          <w:szCs w:val="24"/>
        </w:rPr>
        <w:t>I</w:t>
      </w:r>
      <w:r w:rsidRPr="00446D9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46D9D">
        <w:rPr>
          <w:rFonts w:ascii="Times New Roman" w:hAnsi="Times New Roman" w:cs="Times New Roman"/>
          <w:sz w:val="24"/>
          <w:szCs w:val="24"/>
        </w:rPr>
        <w:t>BKPyV</w:t>
      </w:r>
      <w:proofErr w:type="spellEnd"/>
      <w:r w:rsidRPr="00446D9D">
        <w:rPr>
          <w:rFonts w:ascii="Times New Roman" w:hAnsi="Times New Roman" w:cs="Times New Roman"/>
          <w:sz w:val="24"/>
          <w:szCs w:val="24"/>
        </w:rPr>
        <w:t xml:space="preserve"> LT: K230R LT</w:t>
      </w:r>
    </w:p>
    <w:p w:rsidR="00094708" w:rsidRPr="00446D9D" w:rsidRDefault="00094708" w:rsidP="0009470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/>
          <w:sz w:val="24"/>
          <w:szCs w:val="24"/>
        </w:rPr>
        <w:t>(A) K230R_LT</w:t>
      </w:r>
      <w:r w:rsidRPr="00446D9D">
        <w:rPr>
          <w:rFonts w:ascii="Times New Roman" w:hAnsi="Times New Roman" w:cs="Times New Roman"/>
          <w:color w:val="222222"/>
          <w:sz w:val="24"/>
          <w:szCs w:val="24"/>
        </w:rPr>
        <w:t xml:space="preserve"> nucleotide sequence</w:t>
      </w:r>
      <w:r w:rsidRPr="00446D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76C0C" w:rsidRDefault="00276C0C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GGAC</w:t>
      </w:r>
      <w:r w:rsidRPr="00CA1D91">
        <w:rPr>
          <w:rFonts w:ascii="Courier New" w:hAnsi="Courier New" w:cs="Courier New"/>
          <w:b/>
          <w:color w:val="FF0000"/>
          <w:sz w:val="18"/>
          <w:szCs w:val="18"/>
        </w:rPr>
        <w:t>AAG</w:t>
      </w:r>
      <w:r>
        <w:rPr>
          <w:rFonts w:ascii="Courier New" w:hAnsi="Courier New" w:cs="Courier New"/>
          <w:sz w:val="18"/>
          <w:szCs w:val="18"/>
        </w:rPr>
        <w:t>GTGCTGAATAGAGAAGAGAGTATGGAACTGATGGATCTGCTGGGGCTGGAACGGGCTGCCTGGGGAAATCTGCCACTGATGAGGAAGGCCTACCTGCGCAAGTGCAAGGAGTTCCACCCCGACAAGGGCGGCGACGAGGATAAGATGAAGAGGATGAACACACTGTATAAGAAGATGGAGCAGGACGTGAAGGTGGCCCACCAGCCAGATTTCGGCACCTGGAGCTCCTCTGAGGTGCCCACCTACGGCACAGAGGAGTGGGAGAGCTGGTGGAGCTCCTTTAATGAGAAGTGGGACGAGGATCTGTTCTGTCACGAGGACATGTTTGCCTCCGATGAGGAGGCCACCGCCGACTCTCAGCACAGCACACCCCCCAAGAAGAAGCGGAAGGTGGAGGACCCAAAGGATTTCCCCTCCGATCTGCACCAGTTCCTGAGCCAGGCCGTGTTTTCCAACAGAACCCTGGCCTGCTTTGCCGTGTACACCACAAAGGAGAAGGCCCAGATCCTGTACAAGAAGCTGATGGAGAAGTATTCTGTGACATTCATCAGCAGGCACATGTGCGCCGGCCACAATATCATCTTCTTTCTGACCCCACACAGGCACCGCGTGAGCGCCATCAACAATTTTTGCCAGAAGCTGTGCACATTCTCCTTTCTGATCTGCAAGGGCGTGAAC</w:t>
      </w:r>
      <w:r w:rsidRPr="00BF15F5">
        <w:rPr>
          <w:rFonts w:ascii="Courier New" w:hAnsi="Courier New" w:cs="Courier New"/>
          <w:b/>
          <w:color w:val="FF0000"/>
          <w:sz w:val="18"/>
          <w:szCs w:val="18"/>
          <w:highlight w:val="cyan"/>
        </w:rPr>
        <w:t>CGG</w:t>
      </w:r>
      <w:r>
        <w:rPr>
          <w:rFonts w:ascii="Courier New" w:hAnsi="Courier New" w:cs="Courier New"/>
          <w:sz w:val="18"/>
          <w:szCs w:val="18"/>
        </w:rPr>
        <w:t>GAGTACCTGCTGTATTCTGCCCTGACCCGCGACCCCTACCACACAATCGAGGAGAGCATCCAGGGCGGCCTGAAGGAGCACGATTTCAATCCCGAGGAGCCTGAGGAGACAAAGCAGGTGAGCTGGAAGCTGATCACCGAGTATGCCGTGGAGACAAAGTGCGAGGACGTGTTCCTGCTGCTGGGCATGTACCTGGAGTTTCAGTATAACGTGGAGGAGTGCAAGAAGTGTCAGAAGAAGGATCAGCCTTACCACTTTAAGTATCACGAGAAGCACTTCGCCAACGCCATCATCTTTGCCGAGTCCAAGAATCAGAAGTCTATCTGTCAGCAGGCCGTGGACACAGTGCTGGCCAAGAAGCGGGTGGATACCCTGCACATGACAAGGGAGGAGATGCTGACCGAGCGGTTCAACCACATCCTGGACAAGATGGATCTGATCTTTGGAGCACACGGAAATGCCGTGCTGGAGCAGTACATGGCAGGAGTGGCATGGCTGCACTGCCTGCTGCCAAAGATGGACTCTGTGATCTTCGATTTTCTGCACTGTATCGTGTTCAATGTGCCCAAGCGGAGATATTGGCTGTTTAAGGGCCCTATCGACAGCGGCAAGACCACACTGGCAGCAGGCCTGCTGGATCTGTGCGGAGGCAAGGCCCTGAACGTGAATCTGCCTATGGAGAGACTGACATTCGAGCTGGGCGTGGCCATCGACCAGTACATGGTGGTGTTTGAGGATGTGAAGGGAACCGGAGCAGAGAGCAAGGACCTGCCATCCGGCCACGGCATCAACAATCTGGATTCCCTGAGGGACTATCTGGATGGCTCTGTGAAGGTGAACCTGGAGAAGAAGCACCTGAATAAGCGCACCCAGATTTTCCCACCCGGCCTGGTGACAATGAACGAGTACCCTGTGCCAAAGACCCTGCAGGCCCGGTTCGTGAGACAGATCGACTTTCGGCCCAAAATCTACCTGAGAAAGTCCCTGCAGAACAGCGAGTTTCTGCTGGAGAAGAGGATCCTGCAGTCCGGCATGACACTGCTGCTGCTGCTGATCTGGTTCCGCCCTGTGGCCGACTTTGCCACCGATATCCAGTCCCGGATCGTGGAGTGGAAGGAGAGACTGGACTCCGAGATCAGCATGTACACCTTCTCTCGGATGAAGTATAACATCTGCATGGGCAAGTGTATCCTGGATATCACCAGAGAGGAGGACTCTGAGACAGAGGATAGCGGCCACGGCTCTAGCACAGAGAGCCAGTCCCAGTGTTCCTCTCAGGTGAGCGACACCTCCGCCCCTGCAGAGGACTCTCAGCGGAGCGATCCACACAGCCAGGAGCTGCATCTGTGCAAAGGGTTCCAGTGCTTC</w:t>
      </w:r>
      <w:r w:rsidRPr="00836805">
        <w:rPr>
          <w:rFonts w:ascii="Courier New" w:hAnsi="Courier New" w:cs="Courier New"/>
          <w:sz w:val="18"/>
          <w:szCs w:val="18"/>
        </w:rPr>
        <w:t>AAA</w:t>
      </w:r>
      <w:r>
        <w:rPr>
          <w:rFonts w:ascii="Courier New" w:hAnsi="Courier New" w:cs="Courier New"/>
          <w:sz w:val="18"/>
          <w:szCs w:val="18"/>
        </w:rPr>
        <w:t>CGACCAAAAACTCCTCCTCCAAAAGAATTCTGCAGATATCCAGCACAGTGGCGGCCGCTCGAGTCTAGAGGGCCCGAGCAGAAACTCATCTCTGAAGAGGATCTGTGATAAACCCGCTGATCAGCCTCGACTGTGCCTTC</w:t>
      </w:r>
    </w:p>
    <w:p w:rsidR="00304A87" w:rsidRDefault="00304A87" w:rsidP="005136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34D03" w:rsidRDefault="00634D03" w:rsidP="00634D03">
      <w:pPr>
        <w:pStyle w:val="HTML"/>
        <w:shd w:val="clear" w:color="auto" w:fill="FFFFFF"/>
        <w:rPr>
          <w:rFonts w:eastAsiaTheme="minorEastAsia"/>
          <w:color w:val="222222"/>
          <w:sz w:val="18"/>
          <w:szCs w:val="18"/>
        </w:rPr>
      </w:pPr>
    </w:p>
    <w:p w:rsidR="00634D03" w:rsidRPr="00446D9D" w:rsidRDefault="00094708" w:rsidP="00094708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>(</w:t>
      </w:r>
      <w:r w:rsidR="00BF15F5" w:rsidRPr="00446D9D">
        <w:rPr>
          <w:rFonts w:ascii="Times New Roman" w:hAnsi="Times New Roman" w:cs="Times New Roman" w:hint="eastAsia"/>
          <w:sz w:val="24"/>
          <w:szCs w:val="24"/>
        </w:rPr>
        <w:t>B</w:t>
      </w:r>
      <w:r w:rsidRPr="00446D9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446D9D">
        <w:rPr>
          <w:rFonts w:ascii="Times New Roman" w:hAnsi="Times New Roman" w:cs="Times New Roman"/>
          <w:sz w:val="24"/>
          <w:szCs w:val="24"/>
        </w:rPr>
        <w:t>K</w:t>
      </w:r>
      <w:r w:rsidRPr="00446D9D">
        <w:rPr>
          <w:rFonts w:ascii="Times New Roman" w:hAnsi="Times New Roman" w:cs="Times New Roman" w:hint="eastAsia"/>
          <w:sz w:val="24"/>
          <w:szCs w:val="24"/>
        </w:rPr>
        <w:t>2</w:t>
      </w:r>
      <w:r w:rsidRPr="00446D9D">
        <w:rPr>
          <w:rFonts w:ascii="Times New Roman" w:hAnsi="Times New Roman" w:cs="Times New Roman"/>
          <w:sz w:val="24"/>
          <w:szCs w:val="24"/>
        </w:rPr>
        <w:t>3</w:t>
      </w:r>
      <w:r w:rsidRPr="00446D9D">
        <w:rPr>
          <w:rFonts w:ascii="Times New Roman" w:hAnsi="Times New Roman" w:cs="Times New Roman" w:hint="eastAsia"/>
          <w:sz w:val="24"/>
          <w:szCs w:val="24"/>
        </w:rPr>
        <w:t>0</w:t>
      </w:r>
      <w:r w:rsidRPr="00446D9D">
        <w:rPr>
          <w:rFonts w:ascii="Times New Roman" w:hAnsi="Times New Roman" w:cs="Times New Roman"/>
          <w:sz w:val="24"/>
          <w:szCs w:val="24"/>
        </w:rPr>
        <w:t>R</w:t>
      </w:r>
      <w:r w:rsidRPr="00446D9D">
        <w:rPr>
          <w:rFonts w:ascii="Times New Roman" w:hAnsi="Times New Roman" w:cs="Times New Roman" w:hint="eastAsia"/>
          <w:sz w:val="24"/>
          <w:szCs w:val="24"/>
        </w:rPr>
        <w:t>_LT</w:t>
      </w:r>
      <w:r w:rsidRPr="00446D9D">
        <w:rPr>
          <w:rFonts w:ascii="Times New Roman" w:hAnsi="Times New Roman" w:cs="Times New Roman"/>
          <w:sz w:val="24"/>
          <w:szCs w:val="24"/>
        </w:rPr>
        <w:t xml:space="preserve"> </w:t>
      </w:r>
      <w:r w:rsidRPr="00446D9D">
        <w:rPr>
          <w:rFonts w:ascii="Times New Roman" w:hAnsi="Times New Roman" w:cs="Times New Roman" w:hint="eastAsia"/>
          <w:sz w:val="24"/>
          <w:szCs w:val="24"/>
        </w:rPr>
        <w:t>protein</w:t>
      </w:r>
      <w:r w:rsidRPr="00446D9D">
        <w:rPr>
          <w:rFonts w:ascii="Times New Roman" w:hAnsi="Times New Roman" w:cs="Times New Roman"/>
          <w:sz w:val="24"/>
          <w:szCs w:val="24"/>
        </w:rPr>
        <w:t xml:space="preserve"> sequence 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D</w:t>
      </w:r>
      <w:r w:rsidRPr="00634D03">
        <w:rPr>
          <w:b/>
          <w:color w:val="FF0000"/>
          <w:sz w:val="18"/>
          <w:szCs w:val="18"/>
        </w:rPr>
        <w:t>K</w:t>
      </w:r>
      <w:r>
        <w:rPr>
          <w:color w:val="222222"/>
          <w:sz w:val="18"/>
          <w:szCs w:val="18"/>
        </w:rPr>
        <w:t>VLNREESMELMDLLGLERAAWGNLPLMRKAYLRKCKEFHPDKGGDEDKMKRMNTLYK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KMEQDVKVAHQPDFGTWSSSEVPTYGTEEWESWWSSFNEKWDEDLFCHEDMFASDEEATA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SQHSTPPKKKRKVEDPKDFPSDLHQFLSQAVFSNRTLACFAVYTTKEKAQILYKKLMEK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YSVTFISRHMCAGHNIIFFLTPHRHRVSAINNFCQKLCTFSFLICKGVN</w:t>
      </w:r>
      <w:r w:rsidRPr="00BF15F5">
        <w:rPr>
          <w:b/>
          <w:color w:val="FF0000"/>
          <w:sz w:val="18"/>
          <w:szCs w:val="18"/>
          <w:highlight w:val="cyan"/>
        </w:rPr>
        <w:t>R</w:t>
      </w:r>
      <w:r>
        <w:rPr>
          <w:color w:val="222222"/>
          <w:sz w:val="18"/>
          <w:szCs w:val="18"/>
        </w:rPr>
        <w:t>EYLLYSALTR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PYHTIEESIQGGLKEHDFNPEEPEETKQVSWKLITEYAVETKCEDVFLLLGMYLEFQYN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VEECKKCQKKDQPYHFKYHEKHFANAIIFAESKNQKSICQQAVDTVLAKKRVDTLHMTRE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EMLTERFNHILDKMDLIFGAHGNAVLEQYMAGVAWLHCLLPKMDSVIFDFLHCIVFNVPK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RYWLFKGPIDSGKTTLAAGLLDLCGGKALNVNLPMERLTFELGVAIDQYMVVFEDVKGT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GAESKDLPSGHGINNLDSLRDYLDGSVKVNLEKKHLNKRTQIFPPGLVTMNEYPVPKTLQ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ARFVRQIDFRPKIYLRKSLQNSEFLLEKRILQSGMTLLLLLIWFRPVADFATDIQSRIVE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WKERLDSEISMYTFSRMKYNICMGKCILDITREEDSETEDSGHGSSTESQSQCSSQVSDT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APAEDSQRSDPHSQELHLCKGFQCF</w:t>
      </w:r>
      <w:r w:rsidRPr="00836805">
        <w:rPr>
          <w:color w:val="222222"/>
          <w:sz w:val="18"/>
          <w:szCs w:val="18"/>
        </w:rPr>
        <w:t>K</w:t>
      </w:r>
      <w:r>
        <w:rPr>
          <w:color w:val="222222"/>
          <w:sz w:val="18"/>
          <w:szCs w:val="18"/>
        </w:rPr>
        <w:t>RPKTPPPKEFCRYPAQWRPLESRGPEQKLISEE</w:t>
      </w:r>
    </w:p>
    <w:p w:rsidR="00634D03" w:rsidRDefault="00634D03" w:rsidP="00634D03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L**TR*SASTVPS</w:t>
      </w:r>
    </w:p>
    <w:p w:rsidR="00513648" w:rsidRPr="00446D9D" w:rsidRDefault="00513648">
      <w:pPr>
        <w:rPr>
          <w:rFonts w:ascii="Times New Roman" w:hAnsi="Times New Roman" w:cs="Times New Roman"/>
          <w:sz w:val="24"/>
          <w:szCs w:val="24"/>
        </w:rPr>
      </w:pPr>
    </w:p>
    <w:p w:rsidR="00BF15F5" w:rsidRPr="00446D9D" w:rsidRDefault="00BF15F5" w:rsidP="00BF15F5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>I</w:t>
      </w:r>
      <w:r w:rsidR="00446D9D">
        <w:rPr>
          <w:rFonts w:ascii="Times New Roman" w:hAnsi="Times New Roman" w:cs="Times New Roman" w:hint="eastAsia"/>
          <w:sz w:val="24"/>
          <w:szCs w:val="24"/>
        </w:rPr>
        <w:t>V</w:t>
      </w:r>
      <w:r w:rsidRPr="00446D9D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446D9D">
        <w:rPr>
          <w:rFonts w:ascii="Times New Roman" w:hAnsi="Times New Roman" w:cs="Times New Roman" w:hint="eastAsia"/>
          <w:sz w:val="24"/>
          <w:szCs w:val="24"/>
        </w:rPr>
        <w:t>BKPyV</w:t>
      </w:r>
      <w:proofErr w:type="spellEnd"/>
      <w:r w:rsidRPr="00446D9D">
        <w:rPr>
          <w:rFonts w:ascii="Times New Roman" w:hAnsi="Times New Roman" w:cs="Times New Roman" w:hint="eastAsia"/>
          <w:sz w:val="24"/>
          <w:szCs w:val="24"/>
        </w:rPr>
        <w:t xml:space="preserve"> LT: K3R/</w:t>
      </w:r>
      <w:r w:rsidRPr="00446D9D">
        <w:rPr>
          <w:rFonts w:ascii="Times New Roman" w:hAnsi="Times New Roman" w:cs="Times New Roman"/>
          <w:sz w:val="24"/>
          <w:szCs w:val="24"/>
        </w:rPr>
        <w:t>K</w:t>
      </w:r>
      <w:r w:rsidRPr="00446D9D">
        <w:rPr>
          <w:rFonts w:ascii="Times New Roman" w:hAnsi="Times New Roman" w:cs="Times New Roman" w:hint="eastAsia"/>
          <w:sz w:val="24"/>
          <w:szCs w:val="24"/>
        </w:rPr>
        <w:t>2</w:t>
      </w:r>
      <w:r w:rsidRPr="00446D9D">
        <w:rPr>
          <w:rFonts w:ascii="Times New Roman" w:hAnsi="Times New Roman" w:cs="Times New Roman"/>
          <w:sz w:val="24"/>
          <w:szCs w:val="24"/>
        </w:rPr>
        <w:t>3</w:t>
      </w:r>
      <w:r w:rsidRPr="00446D9D">
        <w:rPr>
          <w:rFonts w:ascii="Times New Roman" w:hAnsi="Times New Roman" w:cs="Times New Roman" w:hint="eastAsia"/>
          <w:sz w:val="24"/>
          <w:szCs w:val="24"/>
        </w:rPr>
        <w:t>0</w:t>
      </w:r>
      <w:r w:rsidRPr="00446D9D">
        <w:rPr>
          <w:rFonts w:ascii="Times New Roman" w:hAnsi="Times New Roman" w:cs="Times New Roman"/>
          <w:sz w:val="24"/>
          <w:szCs w:val="24"/>
        </w:rPr>
        <w:t>R</w:t>
      </w:r>
      <w:r w:rsidRPr="00446D9D">
        <w:rPr>
          <w:rFonts w:ascii="Times New Roman" w:hAnsi="Times New Roman" w:cs="Times New Roman" w:hint="eastAsia"/>
          <w:sz w:val="24"/>
          <w:szCs w:val="24"/>
        </w:rPr>
        <w:t xml:space="preserve"> LT</w:t>
      </w:r>
    </w:p>
    <w:p w:rsidR="00BF15F5" w:rsidRPr="00446D9D" w:rsidRDefault="00BF15F5" w:rsidP="00BF15F5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>(A) K3R/</w:t>
      </w:r>
      <w:r w:rsidRPr="00446D9D">
        <w:rPr>
          <w:rFonts w:ascii="Times New Roman" w:hAnsi="Times New Roman" w:cs="Times New Roman"/>
          <w:sz w:val="24"/>
          <w:szCs w:val="24"/>
        </w:rPr>
        <w:t>K</w:t>
      </w:r>
      <w:r w:rsidRPr="00446D9D">
        <w:rPr>
          <w:rFonts w:ascii="Times New Roman" w:hAnsi="Times New Roman" w:cs="Times New Roman" w:hint="eastAsia"/>
          <w:sz w:val="24"/>
          <w:szCs w:val="24"/>
        </w:rPr>
        <w:t>2</w:t>
      </w:r>
      <w:r w:rsidRPr="00446D9D">
        <w:rPr>
          <w:rFonts w:ascii="Times New Roman" w:hAnsi="Times New Roman" w:cs="Times New Roman"/>
          <w:sz w:val="24"/>
          <w:szCs w:val="24"/>
        </w:rPr>
        <w:t>3</w:t>
      </w:r>
      <w:r w:rsidRPr="00446D9D">
        <w:rPr>
          <w:rFonts w:ascii="Times New Roman" w:hAnsi="Times New Roman" w:cs="Times New Roman" w:hint="eastAsia"/>
          <w:sz w:val="24"/>
          <w:szCs w:val="24"/>
        </w:rPr>
        <w:t>0</w:t>
      </w:r>
      <w:r w:rsidRPr="00446D9D">
        <w:rPr>
          <w:rFonts w:ascii="Times New Roman" w:hAnsi="Times New Roman" w:cs="Times New Roman"/>
          <w:sz w:val="24"/>
          <w:szCs w:val="24"/>
        </w:rPr>
        <w:t>R</w:t>
      </w:r>
      <w:r w:rsidRPr="00446D9D">
        <w:rPr>
          <w:rFonts w:ascii="Times New Roman" w:hAnsi="Times New Roman" w:cs="Times New Roman" w:hint="eastAsia"/>
          <w:sz w:val="24"/>
          <w:szCs w:val="24"/>
        </w:rPr>
        <w:t>_LT</w:t>
      </w:r>
      <w:r w:rsidRPr="00446D9D">
        <w:rPr>
          <w:rFonts w:ascii="Times New Roman" w:hAnsi="Times New Roman" w:cs="Times New Roman"/>
          <w:sz w:val="24"/>
          <w:szCs w:val="24"/>
        </w:rPr>
        <w:t xml:space="preserve"> </w:t>
      </w:r>
      <w:r w:rsidRPr="00446D9D">
        <w:rPr>
          <w:rFonts w:ascii="Times New Roman" w:hAnsi="Times New Roman" w:cs="Times New Roman" w:hint="eastAsia"/>
          <w:sz w:val="24"/>
          <w:szCs w:val="24"/>
        </w:rPr>
        <w:t>nucleotide</w:t>
      </w:r>
      <w:r w:rsidRPr="00446D9D">
        <w:rPr>
          <w:rFonts w:ascii="Times New Roman" w:hAnsi="Times New Roman" w:cs="Times New Roman"/>
          <w:sz w:val="24"/>
          <w:szCs w:val="24"/>
        </w:rPr>
        <w:t xml:space="preserve"> sequence </w:t>
      </w:r>
    </w:p>
    <w:p w:rsidR="00634D03" w:rsidRDefault="00634D0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TGGAC</w:t>
      </w:r>
      <w:r w:rsidRPr="00BF15F5">
        <w:rPr>
          <w:rFonts w:ascii="Courier New" w:hAnsi="Courier New" w:cs="Courier New"/>
          <w:b/>
          <w:color w:val="FF0000"/>
          <w:sz w:val="18"/>
          <w:szCs w:val="18"/>
          <w:highlight w:val="cyan"/>
        </w:rPr>
        <w:t>CGG</w:t>
      </w:r>
      <w:r>
        <w:rPr>
          <w:rFonts w:ascii="Courier New" w:hAnsi="Courier New" w:cs="Courier New"/>
          <w:sz w:val="18"/>
          <w:szCs w:val="18"/>
        </w:rPr>
        <w:t>GTGCTGAATAGAGAAGAGAGTATGGAACTGATGGATCTGCTGGGGCTGGAACGGGCTGCCTGGGGAAATCTGCCACTGATGAGGAAGGCCTACCTGCGCAAGTGCAAGGAGTTCCACCCCGACAAGGGCGGCGACGAGGATAAGATGAAGAGGATGAACACACTGTATAAGAAGATGGAGCAGGACGTGAAGGTGGCCCACCAGCCAGATTTCGGCACCTGGAGCTCCTCTGAGGTGCCCACCTACGGCACAGAGGAGTGGGAGAGCTGGTGGAGCTCCTTTAATGAGAAGTGGGACGAGGATCTGTTCTGTCACGAGGACATGTTTGCCTCCGATGAGGAGGCCACCGCCGACTCTCAGCACAGCACACCCCCCAAGAAGAAGCGGAAGGTGGAGGACCCAAAGGATTTCCCCTCCGATCTGCACCAGTTCCTGAGCCAGGCCGTGTTTTCCAACAGAACCCTGGCCTGCTTTGCCGTGTACACCACAAAGGAGAAGGCCCAGATCCTGTACAAGAAGCTGATGGAGAAGTATTCTGTGACATTCATCAGCAGGCACATGTGCGCCGGCCACAATATCATCTTCTTTCTGACCCCACACAGGCACCGCGTGAGCGCCATCAACAATTTTTGCCAGAAGCTGTGCACATTCTCCTTTCTGATCTGCAAGGGCGTGAAC</w:t>
      </w:r>
      <w:r w:rsidRPr="00BF15F5">
        <w:rPr>
          <w:rFonts w:ascii="Courier New" w:hAnsi="Courier New" w:cs="Courier New"/>
          <w:b/>
          <w:color w:val="FF0000"/>
          <w:sz w:val="18"/>
          <w:szCs w:val="18"/>
          <w:highlight w:val="cyan"/>
        </w:rPr>
        <w:t>CGG</w:t>
      </w:r>
      <w:r>
        <w:rPr>
          <w:rFonts w:ascii="Courier New" w:hAnsi="Courier New" w:cs="Courier New"/>
          <w:sz w:val="18"/>
          <w:szCs w:val="18"/>
        </w:rPr>
        <w:t>GAGTACCTGCTGTATTCTGCCCTGACCCGCGACCCCTACCACACAATCGAGGAGAGCATCCAGGGCGGCCTGAAGGAGCACGATTTCAATCCCGAGGAGCCTGAGGAGACAAAGCAGGTGAGCTGGAAGCTGATCACCGAGTATGCCGTGGAGAGCATCCAGGGCGGCCTGAAGGAGCACGATTTCAATCCCGAGGAGCCTGAGGAGACAAAGCAGGTGAGCTGGAAGCTGATCACCGAGTATGCCGTGGAGACAAAGTGCGAGGACGTGTTCCTGCTGCTGGGCATGTACCTGGAGTTTCAGTATAACGTGGAGGAGTGCAAGAAGTGTCAGAAGAAGGATCAGCCTTACCACTTTAAGTATCACGAGAAGCACTTCGCCAACGCCATCATCTTTGCCGAGTCCAAGAATCAGAAGTCTATCTGTCAGCAGGCCGTGGACACAGTGCTGGCCAAGAAGCGGGTGGATACCCTGCACATGACAAGGGAGGAGATGCTGACCGAGCGGTTCAACCACATCCTGGACAAGATGGATCTGATCTTTGGAGCACACGGAAATGCCGTGCTGGAGCAGTACATGGCAGGAGTGGCATGGCTGCACTGCCTGCTGCCAAAGATGGACTCTGTGATCTTCGATTTTCTGCACTGTATCGTGTTCAATGTGCCCAAGCGGAGATATTGGCTGTTTAAGGGCCCTATCGACAGCGGCAAGACCACACTGGCAGCAGGCCTGCTGGATCTGTGCGGAGGCAAGGCCCTGAACGTGAATCTGCCTATGGAGAGACTGACATTCGAGCTGGGCGTGGCCATCGACCAGTACATGGTGGTGTTTGAGGATGTGAAGGGAACCGGAGCAGAGAGCAAGGACCTGCCATCCGGCCACGGCATCAACAATCTGGATTCCCTGAGGGACTATCTGGATGGCTCTGTGAAGGTGAACCTGGAGAAGAAGCACCTGAATAAGCGCACCCAGATTTTCCCACCCGGCCTGGTGACAATGAACGAGTACCCTGTGCCAAAGACCCTGCAGGCCCGGTTCGTGAGACAGATCGACTTTCGGCCCAAAATCTACCTGAGAAAGTCCCTGCAGAACAGCGAGTTTCTGCTGGAGAAGAGGATCCTGCAGTCCGGCATGACACTGCTGCTGCTGCTGATCTGGTTCCGCCCTGTGGCCGACTTTGCCACCGATATCCAGTCCCGGATCGTGGAGTGGAAGGAGAGACTGGACTCCGAGATCAGCATGTACACCTTCTCTCGGATGAAGTATAACATCTGCATGGGCAAGTGTATCCTGGATATCACCAGAGAGGAGGACTCTGAGACAGAGGATAGCGGCCACGGCTCTAGCACAGAGAGCCAGTCCCAGTGTTCCTCTCAGGTGAGCGACACCTCCGCCCCTGCAGAGGACTCTCAGCGGAGCGATCCACACAGCCAGGAGCTGCATCTGTGCAAAGGGTTCCAGTGCTTCAAACGACCAAAAACTCCTCCTCCAAAAGAATTCTGCAGATATCCAGCACAGTGGCGGCCGCTCGAGTCTAGAGGGCCCGAGCAGAAACTCATCTCTGAAGAGGATCTGTGATAAACCCGCTGATCAGCCTCGACTGTGCCTTCTAG</w:t>
      </w:r>
    </w:p>
    <w:p w:rsidR="00BF15F5" w:rsidRDefault="00BF15F5" w:rsidP="00F5646C">
      <w:pPr>
        <w:pStyle w:val="HTML"/>
        <w:shd w:val="clear" w:color="auto" w:fill="FFFFFF"/>
        <w:rPr>
          <w:rFonts w:eastAsiaTheme="minorEastAsia"/>
          <w:color w:val="222222"/>
          <w:sz w:val="18"/>
          <w:szCs w:val="18"/>
        </w:rPr>
      </w:pPr>
    </w:p>
    <w:p w:rsidR="00BF15F5" w:rsidRPr="00446D9D" w:rsidRDefault="00BF15F5" w:rsidP="00BF15F5">
      <w:pPr>
        <w:rPr>
          <w:rFonts w:ascii="Times New Roman" w:hAnsi="Times New Roman" w:cs="Times New Roman"/>
          <w:sz w:val="24"/>
          <w:szCs w:val="24"/>
        </w:rPr>
      </w:pPr>
      <w:r w:rsidRPr="00446D9D">
        <w:rPr>
          <w:rFonts w:ascii="Times New Roman" w:hAnsi="Times New Roman" w:cs="Times New Roman" w:hint="eastAsia"/>
          <w:sz w:val="24"/>
          <w:szCs w:val="24"/>
        </w:rPr>
        <w:t>(B) K3R/</w:t>
      </w:r>
      <w:r w:rsidRPr="00446D9D">
        <w:rPr>
          <w:rFonts w:ascii="Times New Roman" w:hAnsi="Times New Roman" w:cs="Times New Roman"/>
          <w:sz w:val="24"/>
          <w:szCs w:val="24"/>
        </w:rPr>
        <w:t>K</w:t>
      </w:r>
      <w:r w:rsidRPr="00446D9D">
        <w:rPr>
          <w:rFonts w:ascii="Times New Roman" w:hAnsi="Times New Roman" w:cs="Times New Roman" w:hint="eastAsia"/>
          <w:sz w:val="24"/>
          <w:szCs w:val="24"/>
        </w:rPr>
        <w:t>2</w:t>
      </w:r>
      <w:r w:rsidRPr="00446D9D">
        <w:rPr>
          <w:rFonts w:ascii="Times New Roman" w:hAnsi="Times New Roman" w:cs="Times New Roman"/>
          <w:sz w:val="24"/>
          <w:szCs w:val="24"/>
        </w:rPr>
        <w:t>3</w:t>
      </w:r>
      <w:r w:rsidRPr="00446D9D">
        <w:rPr>
          <w:rFonts w:ascii="Times New Roman" w:hAnsi="Times New Roman" w:cs="Times New Roman" w:hint="eastAsia"/>
          <w:sz w:val="24"/>
          <w:szCs w:val="24"/>
        </w:rPr>
        <w:t>0</w:t>
      </w:r>
      <w:r w:rsidRPr="00446D9D">
        <w:rPr>
          <w:rFonts w:ascii="Times New Roman" w:hAnsi="Times New Roman" w:cs="Times New Roman"/>
          <w:sz w:val="24"/>
          <w:szCs w:val="24"/>
        </w:rPr>
        <w:t>R</w:t>
      </w:r>
      <w:r w:rsidRPr="00446D9D">
        <w:rPr>
          <w:rFonts w:ascii="Times New Roman" w:hAnsi="Times New Roman" w:cs="Times New Roman" w:hint="eastAsia"/>
          <w:sz w:val="24"/>
          <w:szCs w:val="24"/>
        </w:rPr>
        <w:t>_protein</w:t>
      </w:r>
      <w:r w:rsidRPr="00446D9D">
        <w:rPr>
          <w:rFonts w:ascii="Times New Roman" w:hAnsi="Times New Roman" w:cs="Times New Roman"/>
          <w:sz w:val="24"/>
          <w:szCs w:val="24"/>
        </w:rPr>
        <w:t xml:space="preserve"> sequence 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D</w:t>
      </w:r>
      <w:r w:rsidRPr="00BF15F5">
        <w:rPr>
          <w:rFonts w:eastAsiaTheme="minorEastAsia"/>
          <w:b/>
          <w:color w:val="FF0000"/>
          <w:sz w:val="18"/>
          <w:szCs w:val="18"/>
          <w:highlight w:val="cyan"/>
        </w:rPr>
        <w:t>R</w:t>
      </w:r>
      <w:r>
        <w:rPr>
          <w:color w:val="222222"/>
          <w:sz w:val="18"/>
          <w:szCs w:val="18"/>
        </w:rPr>
        <w:t>VLNREESMELMDLLGLERAAWGNLPLMRKAYLRKCKEFHPDKGGDEDKMKRMNTLYK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KMEQDVKVAHQPDFGTWSSSEVPTYGTEEWESWWSSFNEKWDEDLFCHEDMFASDEEATA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SQHSTPPKKKRKVEDPKDFPSDLHQFLSQAVFSNRTLACFAVYTTKEKAQILYKKLMEK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YSVTFISRHMCAGHNIIFFLTPHRHRVSAINNFCQKLCTFSFLICKGVN</w:t>
      </w:r>
      <w:r w:rsidRPr="00BF15F5">
        <w:rPr>
          <w:rFonts w:eastAsiaTheme="minorEastAsia"/>
          <w:b/>
          <w:color w:val="FF0000"/>
          <w:sz w:val="18"/>
          <w:szCs w:val="18"/>
          <w:highlight w:val="cyan"/>
        </w:rPr>
        <w:t>R</w:t>
      </w:r>
      <w:r>
        <w:rPr>
          <w:color w:val="222222"/>
          <w:sz w:val="18"/>
          <w:szCs w:val="18"/>
        </w:rPr>
        <w:t>EYLLYSALTR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PYHTIEESIQGGLKEHDFNPEEPEETKQVSWKLITEYAVESIQGGLKEHDFNPEEPEET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KQVSWKLITEYAVETKCEDVFLLLGMYLEFQYNVEECKKCQKKDQPYHFKYHEKHFANAI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FAESKNQKSICQQAVDTVLAKKRVDTLHMTREEMLTERFNHILDKMDLIFGAHGNAVLE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QYMAGVAWLHCLLPKMDSVIFDFLHCIVFNVPKRRYWLFKGPIDSGKTTLAAGLLDLCGG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KALNVNLPMERLTFELGVAIDQYMVVFEDVKGTGAESKDLPSGHGINNLDSLRDYLDGSV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KVNLEKKHLNKRTQIFPPGLVTMNEYPVPKTLQARFVRQIDFRPKIYLRKSLQNSEFLLE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KRILQSGMTLLLLLIWFRPVADFATDIQSRIVEWKERLDSEISMYTFSRMKYNICMGKCI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DITREEDSETEDSGHGSSTESQSQCSSQVSDTSAPAEDSQRSDPHSQELHLCKGFQCF</w:t>
      </w:r>
      <w:r w:rsidRPr="00836805">
        <w:rPr>
          <w:sz w:val="18"/>
          <w:szCs w:val="18"/>
        </w:rPr>
        <w:t>K</w:t>
      </w:r>
    </w:p>
    <w:p w:rsidR="00F5646C" w:rsidRDefault="00F5646C" w:rsidP="00F5646C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RPKTPPPKEFCRYPAQWRPLESRGPEQKLISEEDL**TR*SASTVPSX</w:t>
      </w:r>
    </w:p>
    <w:p w:rsidR="00F5646C" w:rsidRDefault="00F5646C"/>
    <w:p w:rsidR="00446D9D" w:rsidRDefault="00446D9D" w:rsidP="00446D9D">
      <w:pPr>
        <w:widowControl w:val="0"/>
        <w:adjustRightInd w:val="0"/>
        <w:spacing w:after="0" w:line="360" w:lineRule="auto"/>
        <w:textAlignment w:val="baseline"/>
        <w:rPr>
          <w:rFonts w:ascii="Times New Roman" w:eastAsia="標楷體" w:hAnsi="標楷體" w:cs="Times New Roman"/>
          <w:spacing w:val="5"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The nucleotide</w:t>
      </w:r>
      <w:r w:rsidR="00663BB6"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(A)</w:t>
      </w:r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and amino acids</w:t>
      </w:r>
      <w:r w:rsidR="00663BB6"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(B) </w:t>
      </w:r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>sequence of wild-type (</w:t>
      </w:r>
      <w:proofErr w:type="gramStart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>I</w:t>
      </w:r>
      <w:proofErr w:type="gramEnd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>), K3R (II), K230R (III)</w:t>
      </w:r>
      <w:r w:rsidR="00663BB6">
        <w:rPr>
          <w:rFonts w:ascii="Times New Roman" w:eastAsia="標楷體" w:hAnsi="標楷體" w:cs="Times New Roman" w:hint="eastAsia"/>
          <w:spacing w:val="5"/>
          <w:sz w:val="24"/>
          <w:szCs w:val="20"/>
        </w:rPr>
        <w:t>, and K3R/K230R</w:t>
      </w:r>
      <w:r w:rsidR="0000442F"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(IV),</w:t>
      </w:r>
      <w:r w:rsidR="00663BB6"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</w:t>
      </w:r>
      <w:proofErr w:type="spellStart"/>
      <w:r w:rsidR="00663BB6">
        <w:rPr>
          <w:rFonts w:ascii="Times New Roman" w:eastAsia="標楷體" w:hAnsi="標楷體" w:cs="Times New Roman" w:hint="eastAsia"/>
          <w:spacing w:val="5"/>
          <w:sz w:val="24"/>
          <w:szCs w:val="20"/>
        </w:rPr>
        <w:t>BKPyV</w:t>
      </w:r>
      <w:proofErr w:type="spellEnd"/>
      <w:r w:rsidR="00663BB6"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LT. The K3 and K230 residues are presented </w:t>
      </w:r>
      <w:r w:rsidR="0000442F">
        <w:rPr>
          <w:rFonts w:ascii="Times New Roman" w:eastAsia="標楷體" w:hAnsi="標楷體" w:cs="Times New Roman"/>
          <w:spacing w:val="5"/>
          <w:sz w:val="24"/>
          <w:szCs w:val="20"/>
        </w:rPr>
        <w:t>in</w:t>
      </w:r>
      <w:r w:rsidR="00663BB6"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red.</w:t>
      </w:r>
    </w:p>
    <w:p w:rsidR="00446D9D" w:rsidRDefault="006830EE">
      <w:r w:rsidRPr="006830EE"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2E1EFC60" wp14:editId="75C4AEDC">
                <wp:simplePos x="0" y="0"/>
                <wp:positionH relativeFrom="column">
                  <wp:posOffset>667385</wp:posOffset>
                </wp:positionH>
                <wp:positionV relativeFrom="paragraph">
                  <wp:posOffset>102870</wp:posOffset>
                </wp:positionV>
                <wp:extent cx="2905760" cy="2134870"/>
                <wp:effectExtent l="0" t="0" r="123190" b="36830"/>
                <wp:wrapTight wrapText="bothSides">
                  <wp:wrapPolygon edited="0">
                    <wp:start x="12037" y="385"/>
                    <wp:lineTo x="8355" y="3469"/>
                    <wp:lineTo x="7788" y="5397"/>
                    <wp:lineTo x="7222" y="6746"/>
                    <wp:lineTo x="708" y="9252"/>
                    <wp:lineTo x="283" y="13106"/>
                    <wp:lineTo x="708" y="20431"/>
                    <wp:lineTo x="3399" y="21780"/>
                    <wp:lineTo x="5523" y="21780"/>
                    <wp:lineTo x="21666" y="21780"/>
                    <wp:lineTo x="21524" y="7902"/>
                    <wp:lineTo x="20816" y="6939"/>
                    <wp:lineTo x="22374" y="1927"/>
                    <wp:lineTo x="18692" y="771"/>
                    <wp:lineTo x="12603" y="385"/>
                    <wp:lineTo x="12037" y="385"/>
                  </wp:wrapPolygon>
                </wp:wrapTight>
                <wp:docPr id="16" name="群組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905760" cy="2134870"/>
                          <a:chOff x="-242943" y="19992"/>
                          <a:chExt cx="5356918" cy="3934477"/>
                        </a:xfrm>
                      </wpg:grpSpPr>
                      <wps:wsp>
                        <wps:cNvPr id="17" name="文字方塊 19"/>
                        <wps:cNvSpPr txBox="1">
                          <a:spLocks noChangeArrowheads="1"/>
                        </wps:cNvSpPr>
                        <wps:spPr bwMode="auto">
                          <a:xfrm rot="17816317">
                            <a:off x="1923572" y="550362"/>
                            <a:ext cx="1536700" cy="475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30EE" w:rsidRPr="006830EE" w:rsidRDefault="006830EE" w:rsidP="006830EE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830E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siHDAC1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g:grpSp>
                        <wpg:cNvPr id="18" name="群組 18"/>
                        <wpg:cNvGrpSpPr/>
                        <wpg:grpSpPr>
                          <a:xfrm>
                            <a:off x="-242943" y="158317"/>
                            <a:ext cx="5356918" cy="3796152"/>
                            <a:chOff x="-242943" y="158317"/>
                            <a:chExt cx="5356918" cy="3796152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3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42520" y="1557655"/>
                              <a:ext cx="3780000" cy="504000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" name="Picture 4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42519" y="2179439"/>
                              <a:ext cx="3780000" cy="504000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1" name="Picture 6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55507" y="2802341"/>
                              <a:ext cx="3780000" cy="504000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22" name="文字方塊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51839" y="1649627"/>
                              <a:ext cx="1340792" cy="5295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jc w:val="right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DAC1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3" name="文字方塊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42943" y="2234430"/>
                              <a:ext cx="1431968" cy="4486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jc w:val="right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DAC2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4" name="文字方塊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51871" y="2882271"/>
                              <a:ext cx="1340621" cy="4236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jc w:val="right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DAC3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5" name="文字方塊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51902" y="3449526"/>
                              <a:ext cx="1340333" cy="41767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jc w:val="right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HDAC8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6" name="文字方塊 16"/>
                          <wps:cNvSpPr txBox="1">
                            <a:spLocks noChangeArrowheads="1"/>
                          </wps:cNvSpPr>
                          <wps:spPr bwMode="auto">
                            <a:xfrm rot="17816317">
                              <a:off x="1420114" y="796205"/>
                              <a:ext cx="1007746" cy="4759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ock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7" name="文字方塊 20"/>
                          <wps:cNvSpPr txBox="1">
                            <a:spLocks noChangeArrowheads="1"/>
                          </wps:cNvSpPr>
                          <wps:spPr bwMode="auto">
                            <a:xfrm rot="17816317">
                              <a:off x="2755531" y="615662"/>
                              <a:ext cx="1390650" cy="475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iHDAC2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8" name="文字方塊 23"/>
                          <wps:cNvSpPr txBox="1">
                            <a:spLocks noChangeArrowheads="1"/>
                          </wps:cNvSpPr>
                          <wps:spPr bwMode="auto">
                            <a:xfrm rot="17816317">
                              <a:off x="3493351" y="644672"/>
                              <a:ext cx="1325245" cy="475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iHDAC3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29" name="文字方塊 25"/>
                          <wps:cNvSpPr txBox="1">
                            <a:spLocks noChangeArrowheads="1"/>
                          </wps:cNvSpPr>
                          <wps:spPr bwMode="auto">
                            <a:xfrm rot="17816317">
                              <a:off x="4213372" y="634288"/>
                              <a:ext cx="1325245" cy="4759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830EE" w:rsidRPr="006830EE" w:rsidRDefault="006830EE" w:rsidP="006830EE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830E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iHDAC8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0" name="Picture 11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61045" y="3450469"/>
                              <a:ext cx="3780000" cy="504000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群組 2" o:spid="_x0000_s1026" style="position:absolute;margin-left:52.55pt;margin-top:8.1pt;width:228.8pt;height:168.1pt;z-index:-251655168;mso-width-relative:margin;mso-height-relative:margin" coordorigin="-2429,199" coordsize="53569,393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">
                <o:lock v:ext="edit" aspectratio="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19" o:spid="_x0000_s1027" type="#_x0000_t202" style="position:absolute;left:19235;top:5503;width:15367;height:4760;rotation:-413279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FDwL0A&#10;AADbAAAADwAAAGRycy9kb3ducmV2LnhtbERPy6rCMBDdC/5DGMGdplquSjWKioI7sYrroRnbYjMp&#10;TdT69zeC4G4O5zmLVWsq8aTGlZYVjIYRCOLM6pJzBZfzfjAD4TyyxsoyKXiTg9Wy21lgou2LT/RM&#10;fS5CCLsEFRTe14mULivIoBvamjhwN9sY9AE2udQNvkK4qeQ4iibSYMmhocCatgVl9/RhFGyuUt9i&#10;fUwnu3UcT++nv4PkWql+r13PQXhq/U/8dR90mD+Fzy/hALn8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FFDwL0AAADbAAAADwAAAAAAAAAAAAAAAACYAgAAZHJzL2Rvd25yZXYu&#10;eG1sUEsFBgAAAAAEAAQA9QAAAIIDAAAAAA==&#10;" filled="f" stroked="f">
                  <v:textbox>
                    <w:txbxContent>
                      <w:p w:rsidR="006830EE" w:rsidRPr="006830EE" w:rsidRDefault="006830EE" w:rsidP="006830EE">
                        <w:pPr>
                          <w:pStyle w:val="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6830E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siHDAC1 </w:t>
                        </w:r>
                      </w:p>
                    </w:txbxContent>
                  </v:textbox>
                </v:shape>
                <v:group id="群組 18" o:spid="_x0000_s1028" style="position:absolute;left:-2429;top:1583;width:53568;height:37961" coordorigin="-2429,1583" coordsize="53569,379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9" type="#_x0000_t75" style="position:absolute;left:12425;top:15576;width:37800;height:50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fYUKTDAAAA2wAAAA8AAABkcnMvZG93bnJldi54bWxET0trAjEQvhf6H8IUequJPZR2a3ZZRKEe&#10;FHyUehw24+7qZhI2Udd/3wiF3ubje86kGGwnLtSH1rGG8UiBIK6cabnWsNvOX95BhIhssHNMGm4U&#10;oMgfHyaYGXflNV02sRYphEOGGpoYfSZlqBqyGEbOEyfu4HqLMcG+lqbHawq3nXxV6k1abDk1NOhp&#10;2lB12pytBl/O3HJ8Wt3sQnn1Hcrtfvdz1Pr5aSg/QUQa4r/4z/1l0vwPuP+SDpD5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9hQpMMAAADbAAAADwAAAAAAAAAAAAAAAACf&#10;AgAAZHJzL2Rvd25yZXYueG1sUEsFBgAAAAAEAAQA9wAAAI8DAAAAAA==&#10;" stroked="t" strokeweight="2.25pt">
                    <v:imagedata r:id="rId12" o:title=""/>
                    <o:lock v:ext="edit" aspectratio="f"/>
                  </v:shape>
                  <v:shape id="Picture 4" o:spid="_x0000_s1030" type="#_x0000_t75" style="position:absolute;left:12425;top:21794;width:37800;height:50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41urq/AAAA2wAAAA8AAABkcnMvZG93bnJldi54bWxET01rwkAQvRf8D8sI3urGgK1EVxGh6NGm&#10;ingbsmMSkp0N2anGf+8eCj0+3vdqM7hW3akPtWcDs2kCirjwtubSwOnn630BKgiyxdYzGXhSgM16&#10;9LbCzPoHf9M9l1LFEA4ZGqhEukzrUFTkMEx9Rxy5m+8dSoR9qW2PjxjuWp0myYd2WHNsqLCjXUVF&#10;k/86A8U1/3TN9iJ7SX3zzO11djzPjZmMh+0SlNAg/+I/98EaSOP6+CX+AL1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+Nbq6vwAAANsAAAAPAAAAAAAAAAAAAAAAAJ8CAABk&#10;cnMvZG93bnJldi54bWxQSwUGAAAAAAQABAD3AAAAiwMAAAAA&#10;" stroked="t" strokecolor="black [3213]" strokeweight="2.25pt">
                    <v:imagedata r:id="rId13" o:title=""/>
                    <o:lock v:ext="edit" aspectratio="f"/>
                  </v:shape>
                  <v:shape id="Picture 6" o:spid="_x0000_s1031" type="#_x0000_t75" style="position:absolute;left:12555;top:28023;width:37800;height:50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52DHFAAAA2wAAAA8AAABkcnMvZG93bnJldi54bWxEj09rwkAUxO+C32F5hd50o8Qi0VWCUChU&#10;D/4p9fjIPpPQ7Nt0d2vit3eFgsdhZn7DLNe9acSVnK8tK5iMExDEhdU1lwpOx/fRHIQPyBoby6Tg&#10;Rh7Wq+FgiZm2He/pegiliBD2GSqoQmgzKX1RkUE/ti1x9C7WGQxRulJqh12Em0ZOk+RNGqw5LlTY&#10;0qai4ufwZxTs8tnpu5sXv5h+pfl2V57dZ3pW6vWlzxcgAvXhGf5vf2gF0wk8vsQfIF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7OdgxxQAAANsAAAAPAAAAAAAAAAAAAAAA&#10;AJ8CAABkcnMvZG93bnJldi54bWxQSwUGAAAAAAQABAD3AAAAkQMAAAAA&#10;" stroked="t" strokeweight="2.25pt">
                    <v:imagedata r:id="rId14" o:title=""/>
                    <o:lock v:ext="edit" aspectratio="f"/>
                  </v:shape>
                  <v:shape id="文字方塊 10" o:spid="_x0000_s1032" type="#_x0000_t202" style="position:absolute;left:-1518;top:16496;width:13407;height:5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jc w:val="right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DAC1</w:t>
                          </w:r>
                        </w:p>
                      </w:txbxContent>
                    </v:textbox>
                  </v:shape>
                  <v:shape id="文字方塊 11" o:spid="_x0000_s1033" type="#_x0000_t202" style="position:absolute;left:-2429;top:22344;width:14319;height:44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jc w:val="right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DAC2</w:t>
                          </w:r>
                        </w:p>
                      </w:txbxContent>
                    </v:textbox>
                  </v:shape>
                  <v:shape id="文字方塊 12" o:spid="_x0000_s1034" type="#_x0000_t202" style="position:absolute;left:-1518;top:28822;width:13405;height:42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jc w:val="right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DAC3</w:t>
                          </w:r>
                        </w:p>
                      </w:txbxContent>
                    </v:textbox>
                  </v:shape>
                  <v:shape id="文字方塊 13" o:spid="_x0000_s1035" type="#_x0000_t202" style="position:absolute;left:-1519;top:34495;width:13403;height:41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jc w:val="right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HDAC8</w:t>
                          </w:r>
                        </w:p>
                      </w:txbxContent>
                    </v:textbox>
                  </v:shape>
                  <v:shape id="文字方塊 16" o:spid="_x0000_s1036" type="#_x0000_t202" style="position:absolute;left:14201;top:7962;width:10077;height:4759;rotation:-413279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Es5sEA&#10;AADbAAAADwAAAGRycy9kb3ducmV2LnhtbESPQYvCMBSE78L+h/AWvGm6FuvSbRRXFLyJddnzo3m2&#10;pc1LaaLWf28EweMwM98w2WowrbhS72rLCr6mEQjiwuqaSwV/p93kG4TzyBpby6TgTg5Wy49Rhqm2&#10;Nz7SNfelCBB2KSqovO9SKV1RkUE3tR1x8M62N+iD7Eupe7wFuGnlLIoSabDmsFBhR5uKiia/GAW/&#10;/1KfY33Ik+06jhfNcb6X3Ck1/hzWPyA8Df4dfrX3WsEsgeeX8APk8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xLObBAAAA2wAAAA8AAAAAAAAAAAAAAAAAmAIAAGRycy9kb3du&#10;cmV2LnhtbFBLBQYAAAAABAAEAPUAAACGAwAAAAA=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ock</w:t>
                          </w:r>
                        </w:p>
                      </w:txbxContent>
                    </v:textbox>
                  </v:shape>
                  <v:shape id="文字方塊 20" o:spid="_x0000_s1037" type="#_x0000_t202" style="position:absolute;left:27555;top:6156;width:13906;height:4760;rotation:-413279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2JfcAA&#10;AADbAAAADwAAAGRycy9kb3ducmV2LnhtbESPzarCMBSE94LvEI7gTlMt/lCNohcFd2IV14fm2Bab&#10;k9Lkan17Iwguh5n5hlmuW1OJBzWutKxgNIxAEGdWl5wruJz3gzkI55E1VpZJwYscrFfdzhITbZ98&#10;okfqcxEg7BJUUHhfJ1K6rCCDbmhr4uDdbGPQB9nkUjf4DHBTyXEUTaXBksNCgTX9FZTd03+jYHuV&#10;+hbrYzrdbeJ4dj9NDpJrpfq9drMA4an1v/C3fdAKxjP4fAk/QK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j2JfcAAAADbAAAADwAAAAAAAAAAAAAAAACYAgAAZHJzL2Rvd25y&#10;ZXYueG1sUEsFBgAAAAAEAAQA9QAAAIUDAAAAAA==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iHDAC2</w:t>
                          </w:r>
                        </w:p>
                      </w:txbxContent>
                    </v:textbox>
                  </v:shape>
                  <v:shape id="文字方塊 23" o:spid="_x0000_s1038" type="#_x0000_t202" style="position:absolute;left:34933;top:6446;width:13252;height:4760;rotation:-413279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IdD7wA&#10;AADbAAAADwAAAGRycy9kb3ducmV2LnhtbERPSwrCMBDdC94hjOBOUy1+qEZRUXAnVnE9NGNbbCal&#10;iVpvbxaCy8f7L9etqcSLGldaVjAaRiCIM6tLzhVcL4fBHITzyBory6TgQw7Wq25niYm2bz7TK/W5&#10;CCHsElRQeF8nUrqsIINuaGviwN1tY9AH2ORSN/gO4aaS4yiaSoMlh4YCa9oVlD3Sp1GwvUl9j/Up&#10;ne43cTx7nCdHybVS/V67WYDw1Pq/+Oc+agXjMDZ8CT9Arr4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Hoh0PvAAAANsAAAAPAAAAAAAAAAAAAAAAAJgCAABkcnMvZG93bnJldi54&#10;bWxQSwUGAAAAAAQABAD1AAAAgQMAAAAA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iHDAC3</w:t>
                          </w:r>
                        </w:p>
                      </w:txbxContent>
                    </v:textbox>
                  </v:shape>
                  <v:shape id="文字方塊 25" o:spid="_x0000_s1039" type="#_x0000_t202" style="position:absolute;left:42134;top:6342;width:13252;height:4759;rotation:-413279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64lMMA&#10;AADbAAAADwAAAGRycy9kb3ducmV2LnhtbESPT2vCQBTE70K/w/IKvZlNDfVPdBUrLXiTRPH8yD6z&#10;wezbkF01/fbdQsHjMDO/YVabwbbiTr1vHCt4T1IQxJXTDdcKTsfv8RyED8gaW8ek4Ic8bNYvoxXm&#10;2j24oHsZahEh7HNUYELocil9ZciiT1xHHL2L6y2GKPta6h4fEW5bOUnTqbTYcFww2NHOUHUtb1bB&#10;51nqS6YP5fRrm2Wza/Gxl9wp9fY6bJcgAg3hGf5v77WCyQL+vsQfIN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O64lMMAAADbAAAADwAAAAAAAAAAAAAAAACYAgAAZHJzL2Rv&#10;d25yZXYueG1sUEsFBgAAAAAEAAQA9QAAAIgDAAAAAA==&#10;" filled="f" stroked="f">
                    <v:textbox>
                      <w:txbxContent>
                        <w:p w:rsidR="006830EE" w:rsidRPr="006830EE" w:rsidRDefault="006830EE" w:rsidP="006830EE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6830E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iHDAC8</w:t>
                          </w:r>
                        </w:p>
                      </w:txbxContent>
                    </v:textbox>
                  </v:shape>
                  <v:shape id="Picture 11" o:spid="_x0000_s1040" type="#_x0000_t75" style="position:absolute;left:12610;top:34504;width:37800;height:50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gHtve/AAAA2wAAAA8AAABkcnMvZG93bnJldi54bWxET8uKwjAU3Qv+Q7gD7jQdFZGOaREfMLqz&#10;CrO9NLcP2tyUJtX695PFwCwP571LR9OKJ/WutqzgcxGBIM6trrlU8Lif51sQziNrbC2Tgjc5SJPp&#10;ZIexti++0TPzpQgh7GJUUHnfxVK6vCKDbmE74sAVtjfoA+xLqXt8hXDTymUUbaTBmkNDhR0dKsqb&#10;bDAKTm2x+slscaXbmofLUDfHfd4oNfsY918gPI3+X/zn/tYKVmF9+BJ+gEx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4B7b3vwAAANsAAAAPAAAAAAAAAAAAAAAAAJ8CAABk&#10;cnMvZG93bnJldi54bWxQSwUGAAAAAAQABAD3AAAAiwMAAAAA&#10;" stroked="t" strokeweight="2.25pt">
                    <v:imagedata r:id="rId15" o:title=""/>
                    <o:lock v:ext="edit" aspectratio="f"/>
                  </v:shape>
                </v:group>
                <w10:wrap type="tight"/>
              </v:group>
            </w:pict>
          </mc:Fallback>
        </mc:AlternateContent>
      </w:r>
    </w:p>
    <w:p w:rsidR="00A15914" w:rsidRDefault="00A15914"/>
    <w:p w:rsidR="004C142E" w:rsidRDefault="004C142E" w:rsidP="00A15914"/>
    <w:p w:rsidR="0039123C" w:rsidRDefault="0039123C" w:rsidP="00A15914"/>
    <w:p w:rsidR="0039123C" w:rsidRDefault="0039123C" w:rsidP="00A15914"/>
    <w:p w:rsidR="0039123C" w:rsidRDefault="0039123C" w:rsidP="00A15914"/>
    <w:p w:rsidR="0039123C" w:rsidRDefault="0039123C" w:rsidP="00A15914"/>
    <w:p w:rsidR="0039123C" w:rsidRDefault="0039123C" w:rsidP="00A15914"/>
    <w:p w:rsidR="0039123C" w:rsidRDefault="0039123C" w:rsidP="00A15914"/>
    <w:p w:rsidR="009E45A7" w:rsidRDefault="009E45A7" w:rsidP="009E45A7">
      <w:pPr>
        <w:widowControl w:val="0"/>
        <w:adjustRightInd w:val="0"/>
        <w:spacing w:after="0" w:line="360" w:lineRule="auto"/>
        <w:textAlignment w:val="baseline"/>
        <w:rPr>
          <w:rFonts w:ascii="Times New Roman" w:eastAsia="標楷體" w:hAnsi="標楷體" w:cs="Times New Roman"/>
          <w:spacing w:val="5"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HDACs protein expression after </w:t>
      </w:r>
      <w:proofErr w:type="spellStart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>siRNA</w:t>
      </w:r>
      <w:proofErr w:type="spellEnd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treatment.</w:t>
      </w:r>
      <w:proofErr w:type="gramEnd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Specific </w:t>
      </w:r>
      <w:proofErr w:type="spellStart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>siRNA</w:t>
      </w:r>
      <w:proofErr w:type="spellEnd"/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 xml:space="preserve"> to HDACs were transfected to HK-2 cells. HDACs expressions were determined by western blotting after 48 hours </w:t>
      </w:r>
      <w:r>
        <w:rPr>
          <w:rFonts w:ascii="Times New Roman" w:eastAsia="標楷體" w:hAnsi="標楷體" w:cs="Times New Roman"/>
          <w:spacing w:val="5"/>
          <w:sz w:val="24"/>
          <w:szCs w:val="20"/>
        </w:rPr>
        <w:t xml:space="preserve">of </w:t>
      </w:r>
      <w:r>
        <w:rPr>
          <w:rFonts w:ascii="Times New Roman" w:eastAsia="標楷體" w:hAnsi="標楷體" w:cs="Times New Roman" w:hint="eastAsia"/>
          <w:spacing w:val="5"/>
          <w:sz w:val="24"/>
          <w:szCs w:val="20"/>
        </w:rPr>
        <w:t>transfection.</w:t>
      </w:r>
    </w:p>
    <w:p w:rsidR="0039123C" w:rsidRDefault="0039123C" w:rsidP="00A15914"/>
    <w:p w:rsidR="0039123C" w:rsidRDefault="0039123C" w:rsidP="00A15914"/>
    <w:p w:rsidR="0039123C" w:rsidRDefault="0039123C" w:rsidP="00A15914"/>
    <w:p w:rsidR="0039123C" w:rsidRDefault="0039123C" w:rsidP="00A15914"/>
    <w:p w:rsidR="0039123C" w:rsidRDefault="0039123C" w:rsidP="00A15914"/>
    <w:p w:rsidR="00A15914" w:rsidRDefault="00A15914" w:rsidP="004C142E">
      <w:pPr>
        <w:ind w:left="-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equence and primer pairs used in this study.</w:t>
      </w:r>
    </w:p>
    <w:tbl>
      <w:tblPr>
        <w:tblW w:w="1020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142"/>
        <w:gridCol w:w="4092"/>
        <w:gridCol w:w="3969"/>
      </w:tblGrid>
      <w:tr w:rsidR="00A15914" w:rsidRPr="00E56CD2" w:rsidTr="004C142E">
        <w:trPr>
          <w:trHeight w:val="20"/>
        </w:trPr>
        <w:tc>
          <w:tcPr>
            <w:tcW w:w="2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4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748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48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isense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1(s73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AUGGUCUCUACCGAAA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UUCGGUAGAGACCAUAGTT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1(s75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UUGUUUCAAUCUAAC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UUAGAUUGAAACAACCCAG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2 (s6493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UUGUUUCAAUCUAAC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UUAGAUUGAAACAACCCAG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2(s6494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AGAUAUUUAAGCCUAU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AGGCUUAAAUAUCUGCCCA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3(s16878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sz w:val="24"/>
                <w:szCs w:val="24"/>
              </w:rPr>
              <w:t>GGAGCUUCCCUAUAGUGA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CACUAUAGGGAAGCUCCTC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3(s16876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UUCAAUAUCCCUCU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AGAGGGAUAUUGAAGCUCTT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8((s31698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UCCCGGUUUAUAUCUAU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AGAUAUAAACCGGGACCAG</w:t>
            </w:r>
          </w:p>
        </w:tc>
      </w:tr>
      <w:tr w:rsidR="00A15914" w:rsidRPr="00E56CD2" w:rsidTr="004C142E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HDAC8((s31697)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GGUACUACAGUGUAAT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UACACUGUAGUACCGUCCCT</w:t>
            </w:r>
          </w:p>
        </w:tc>
      </w:tr>
      <w:tr w:rsidR="00A15914" w:rsidRPr="00E56CD2" w:rsidTr="004C142E">
        <w:trPr>
          <w:trHeight w:val="679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6F4C9E" w:rsidRDefault="00A15914" w:rsidP="006F4C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R</w:t>
            </w:r>
            <w:r w:rsidR="006F4C9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AATGGAT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GC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TTAACAGGGAAGAATCCAT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GATTCTTCCCTGTTAAGAAC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CG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ATTTTTG</w:t>
            </w:r>
          </w:p>
        </w:tc>
      </w:tr>
      <w:tr w:rsidR="00A15914" w:rsidRPr="00E56CD2" w:rsidTr="004C142E">
        <w:trPr>
          <w:trHeight w:val="679"/>
        </w:trPr>
        <w:tc>
          <w:tcPr>
            <w:tcW w:w="2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30R</w:t>
            </w:r>
          </w:p>
        </w:tc>
        <w:tc>
          <w:tcPr>
            <w:tcW w:w="4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TTGTAAGGGTGTTAAT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GC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ACTTACTATATAG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5914" w:rsidRPr="00E56CD2" w:rsidRDefault="00A15914" w:rsidP="006F4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ATAGTAAGTATTC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CG</w:t>
            </w:r>
            <w:r w:rsidRPr="00E56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CACCCTTACAAATTA</w:t>
            </w:r>
          </w:p>
        </w:tc>
      </w:tr>
    </w:tbl>
    <w:p w:rsidR="00A15914" w:rsidRPr="00E56CD2" w:rsidRDefault="00A15914" w:rsidP="00A15914">
      <w:pPr>
        <w:rPr>
          <w:rFonts w:ascii="Times New Roman" w:hAnsi="Times New Roman" w:cs="Times New Roman"/>
          <w:sz w:val="24"/>
          <w:szCs w:val="24"/>
        </w:rPr>
      </w:pPr>
    </w:p>
    <w:p w:rsidR="004C142E" w:rsidRDefault="004C142E"/>
    <w:sectPr w:rsidR="004C142E" w:rsidSect="00304A87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A85" w:rsidRDefault="00D42A85" w:rsidP="00304A87">
      <w:pPr>
        <w:spacing w:after="0" w:line="240" w:lineRule="auto"/>
      </w:pPr>
      <w:r>
        <w:separator/>
      </w:r>
    </w:p>
  </w:endnote>
  <w:endnote w:type="continuationSeparator" w:id="0">
    <w:p w:rsidR="00D42A85" w:rsidRDefault="00D42A85" w:rsidP="00304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A85" w:rsidRDefault="00D42A85" w:rsidP="00304A87">
      <w:pPr>
        <w:spacing w:after="0" w:line="240" w:lineRule="auto"/>
      </w:pPr>
      <w:r>
        <w:separator/>
      </w:r>
    </w:p>
  </w:footnote>
  <w:footnote w:type="continuationSeparator" w:id="0">
    <w:p w:rsidR="00D42A85" w:rsidRDefault="00D42A85" w:rsidP="00304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MrSwNABSxsZmlko6SsGpxcWZ+XkgBYZGtQDiNS50LQAAAA=="/>
  </w:docVars>
  <w:rsids>
    <w:rsidRoot w:val="008E29E5"/>
    <w:rsid w:val="0000442F"/>
    <w:rsid w:val="00094708"/>
    <w:rsid w:val="000B0DBC"/>
    <w:rsid w:val="000C134A"/>
    <w:rsid w:val="0024413F"/>
    <w:rsid w:val="00276C0C"/>
    <w:rsid w:val="002E3B8E"/>
    <w:rsid w:val="00304A87"/>
    <w:rsid w:val="00312A57"/>
    <w:rsid w:val="0035349D"/>
    <w:rsid w:val="0039123C"/>
    <w:rsid w:val="00446D9D"/>
    <w:rsid w:val="00470864"/>
    <w:rsid w:val="004C142E"/>
    <w:rsid w:val="00513648"/>
    <w:rsid w:val="00630045"/>
    <w:rsid w:val="00634D03"/>
    <w:rsid w:val="00663BB6"/>
    <w:rsid w:val="006830EE"/>
    <w:rsid w:val="006F1D94"/>
    <w:rsid w:val="006F4C9E"/>
    <w:rsid w:val="00703E5B"/>
    <w:rsid w:val="007D5A71"/>
    <w:rsid w:val="00836805"/>
    <w:rsid w:val="00895E4C"/>
    <w:rsid w:val="008E29E5"/>
    <w:rsid w:val="008F7A3C"/>
    <w:rsid w:val="00965072"/>
    <w:rsid w:val="009A6CEA"/>
    <w:rsid w:val="009D0715"/>
    <w:rsid w:val="009D41F8"/>
    <w:rsid w:val="009E45A7"/>
    <w:rsid w:val="009F3A4F"/>
    <w:rsid w:val="00A15914"/>
    <w:rsid w:val="00A73339"/>
    <w:rsid w:val="00A74A5D"/>
    <w:rsid w:val="00BF15F5"/>
    <w:rsid w:val="00C02D9D"/>
    <w:rsid w:val="00C12664"/>
    <w:rsid w:val="00CA1D91"/>
    <w:rsid w:val="00D42A85"/>
    <w:rsid w:val="00D51CF1"/>
    <w:rsid w:val="00F5646C"/>
    <w:rsid w:val="00F6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5136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rsid w:val="00513648"/>
    <w:rPr>
      <w:rFonts w:ascii="Courier New" w:eastAsia="Times New Roman" w:hAnsi="Courier New" w:cs="Courier New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304A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04A87"/>
  </w:style>
  <w:style w:type="paragraph" w:styleId="a5">
    <w:name w:val="footer"/>
    <w:basedOn w:val="a"/>
    <w:link w:val="a6"/>
    <w:uiPriority w:val="99"/>
    <w:unhideWhenUsed/>
    <w:rsid w:val="00304A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04A87"/>
  </w:style>
  <w:style w:type="paragraph" w:styleId="a7">
    <w:name w:val="Balloon Text"/>
    <w:basedOn w:val="a"/>
    <w:link w:val="a8"/>
    <w:uiPriority w:val="99"/>
    <w:semiHidden/>
    <w:unhideWhenUsed/>
    <w:rsid w:val="00470864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70864"/>
    <w:rPr>
      <w:rFonts w:ascii="新細明體" w:eastAsia="新細明體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9123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5136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semiHidden/>
    <w:rsid w:val="00513648"/>
    <w:rPr>
      <w:rFonts w:ascii="Courier New" w:eastAsia="Times New Roman" w:hAnsi="Courier New" w:cs="Courier New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304A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04A87"/>
  </w:style>
  <w:style w:type="paragraph" w:styleId="a5">
    <w:name w:val="footer"/>
    <w:basedOn w:val="a"/>
    <w:link w:val="a6"/>
    <w:uiPriority w:val="99"/>
    <w:unhideWhenUsed/>
    <w:rsid w:val="00304A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04A87"/>
  </w:style>
  <w:style w:type="paragraph" w:styleId="a7">
    <w:name w:val="Balloon Text"/>
    <w:basedOn w:val="a"/>
    <w:link w:val="a8"/>
    <w:uiPriority w:val="99"/>
    <w:semiHidden/>
    <w:unhideWhenUsed/>
    <w:rsid w:val="00470864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70864"/>
    <w:rPr>
      <w:rFonts w:ascii="新細明體" w:eastAsia="新細明體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9123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6</Pages>
  <Words>2063</Words>
  <Characters>11761</Characters>
  <Application>Microsoft Office Word</Application>
  <DocSecurity>0</DocSecurity>
  <Lines>98</Lines>
  <Paragraphs>27</Paragraphs>
  <ScaleCrop>false</ScaleCrop>
  <Company/>
  <LinksUpToDate>false</LinksUpToDate>
  <CharactersWithSpaces>1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yo</dc:creator>
  <cp:lastModifiedBy>fcyo</cp:lastModifiedBy>
  <cp:revision>21</cp:revision>
  <dcterms:created xsi:type="dcterms:W3CDTF">2023-01-27T02:33:00Z</dcterms:created>
  <dcterms:modified xsi:type="dcterms:W3CDTF">2023-06-29T02:09:00Z</dcterms:modified>
</cp:coreProperties>
</file>